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1C1B3" w14:textId="24CAFB9D" w:rsidR="009C3C8B" w:rsidRPr="00B2632C" w:rsidRDefault="009C3C8B" w:rsidP="009C3C8B">
      <w:pPr>
        <w:rPr>
          <w:rFonts w:ascii="Arial" w:hAnsi="Arial" w:cs="Arial"/>
          <w:b/>
          <w:bCs/>
          <w:sz w:val="36"/>
          <w:szCs w:val="36"/>
        </w:rPr>
      </w:pPr>
      <w:r w:rsidRPr="008F0B45">
        <w:rPr>
          <w:rFonts w:ascii="Arial" w:hAnsi="Arial" w:cs="Arial"/>
          <w:b/>
          <w:bCs/>
          <w:sz w:val="36"/>
          <w:szCs w:val="36"/>
        </w:rPr>
        <w:t>HYGIENE SYSTEMATIC REVIEW</w:t>
      </w:r>
    </w:p>
    <w:p w14:paraId="1D80CCA4" w14:textId="1DB19B4E" w:rsidR="009C3C8B" w:rsidRPr="008F0B45" w:rsidRDefault="009C3C8B" w:rsidP="009C3C8B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S1 Table</w:t>
      </w:r>
      <w:r w:rsidR="00F2298B">
        <w:rPr>
          <w:rFonts w:ascii="Arial" w:hAnsi="Arial" w:cs="Arial"/>
          <w:b/>
          <w:bCs/>
          <w:sz w:val="36"/>
          <w:szCs w:val="36"/>
        </w:rPr>
        <w:t xml:space="preserve">: Characteristics of studies with hand-body hygiene intervention programs </w:t>
      </w:r>
    </w:p>
    <w:p w14:paraId="7684627A" w14:textId="419FCB2A" w:rsidR="00F2298B" w:rsidRPr="00E54CC7" w:rsidRDefault="00F2298B" w:rsidP="00F2298B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666"/>
        <w:gridCol w:w="1801"/>
        <w:gridCol w:w="5524"/>
        <w:gridCol w:w="2455"/>
        <w:gridCol w:w="1787"/>
      </w:tblGrid>
      <w:tr w:rsidR="00F2298B" w:rsidRPr="00AC52D5" w14:paraId="0CD5A2FB" w14:textId="77777777" w:rsidTr="00E64096">
        <w:trPr>
          <w:trHeight w:val="900"/>
          <w:tblHeader/>
        </w:trPr>
        <w:tc>
          <w:tcPr>
            <w:tcW w:w="489" w:type="pct"/>
            <w:shd w:val="clear" w:color="000000" w:fill="F2F2F2"/>
            <w:hideMark/>
          </w:tcPr>
          <w:p w14:paraId="4FC2CBD2" w14:textId="77777777" w:rsidR="00F2298B" w:rsidRPr="00AC52D5" w:rsidRDefault="00F2298B" w:rsidP="00F2298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Study, Country</w:t>
            </w:r>
          </w:p>
        </w:tc>
        <w:tc>
          <w:tcPr>
            <w:tcW w:w="568" w:type="pct"/>
            <w:shd w:val="clear" w:color="000000" w:fill="F2F2F2"/>
            <w:hideMark/>
          </w:tcPr>
          <w:p w14:paraId="7F120789" w14:textId="1891AC45" w:rsidR="00F2298B" w:rsidRPr="00AC52D5" w:rsidRDefault="00F2298B" w:rsidP="00F2298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Total Randomised</w:t>
            </w:r>
          </w:p>
        </w:tc>
        <w:tc>
          <w:tcPr>
            <w:tcW w:w="614" w:type="pct"/>
            <w:shd w:val="clear" w:color="000000" w:fill="F2F2F2"/>
            <w:hideMark/>
          </w:tcPr>
          <w:p w14:paraId="71B80136" w14:textId="77777777" w:rsidR="00F2298B" w:rsidRPr="00AC52D5" w:rsidRDefault="00F2298B" w:rsidP="00F2298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Participants </w:t>
            </w:r>
          </w:p>
        </w:tc>
        <w:tc>
          <w:tcPr>
            <w:tcW w:w="1883" w:type="pct"/>
            <w:shd w:val="clear" w:color="000000" w:fill="F2F2F2"/>
            <w:hideMark/>
          </w:tcPr>
          <w:p w14:paraId="3B136AEE" w14:textId="77777777" w:rsidR="00F2298B" w:rsidRPr="00AC52D5" w:rsidRDefault="00F2298B" w:rsidP="00F2298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Components of the intervention program </w:t>
            </w:r>
          </w:p>
        </w:tc>
        <w:tc>
          <w:tcPr>
            <w:tcW w:w="837" w:type="pct"/>
            <w:shd w:val="clear" w:color="000000" w:fill="F2F2F2"/>
            <w:hideMark/>
          </w:tcPr>
          <w:p w14:paraId="72F9FF1B" w14:textId="77777777" w:rsidR="00F2298B" w:rsidRPr="00AC52D5" w:rsidRDefault="00F2298B" w:rsidP="00F2298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Control  </w:t>
            </w:r>
          </w:p>
        </w:tc>
        <w:tc>
          <w:tcPr>
            <w:tcW w:w="609" w:type="pct"/>
            <w:shd w:val="clear" w:color="000000" w:fill="F2F2F2"/>
            <w:hideMark/>
          </w:tcPr>
          <w:p w14:paraId="7BBC960E" w14:textId="77777777" w:rsidR="00F2298B" w:rsidRPr="00AC52D5" w:rsidRDefault="00F2298B" w:rsidP="00F2298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Duration of participation</w:t>
            </w:r>
          </w:p>
        </w:tc>
      </w:tr>
      <w:tr w:rsidR="00F2298B" w:rsidRPr="00AC52D5" w14:paraId="77882102" w14:textId="77777777" w:rsidTr="00E64096">
        <w:trPr>
          <w:trHeight w:val="900"/>
        </w:trPr>
        <w:tc>
          <w:tcPr>
            <w:tcW w:w="489" w:type="pct"/>
            <w:shd w:val="clear" w:color="auto" w:fill="auto"/>
            <w:hideMark/>
          </w:tcPr>
          <w:p w14:paraId="7ADA2F74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lzaher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18, Saudi Arabia</w:t>
            </w:r>
          </w:p>
        </w:tc>
        <w:tc>
          <w:tcPr>
            <w:tcW w:w="568" w:type="pct"/>
            <w:shd w:val="clear" w:color="auto" w:fill="auto"/>
            <w:hideMark/>
          </w:tcPr>
          <w:p w14:paraId="1F5B5ECB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 schools</w:t>
            </w:r>
          </w:p>
          <w:p w14:paraId="0F5049B9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96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1628E59F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imary school girls aged 6 - 12 years old</w:t>
            </w:r>
          </w:p>
        </w:tc>
        <w:tc>
          <w:tcPr>
            <w:tcW w:w="1883" w:type="pct"/>
            <w:shd w:val="clear" w:color="auto" w:fill="auto"/>
            <w:hideMark/>
          </w:tcPr>
          <w:p w14:paraId="39FDCD11" w14:textId="77777777" w:rsidR="00F2298B" w:rsidRPr="00AC52D5" w:rsidRDefault="00F2298B" w:rsidP="00F2298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04" w:hanging="304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6-minute video-clip</w:t>
            </w:r>
          </w:p>
          <w:p w14:paraId="58B0E9E1" w14:textId="77777777" w:rsidR="00F2298B" w:rsidRPr="00AC52D5" w:rsidRDefault="00F2298B" w:rsidP="00F2298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04" w:hanging="304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hort interactive lecture</w:t>
            </w:r>
          </w:p>
          <w:p w14:paraId="16093B60" w14:textId="77777777" w:rsidR="00F2298B" w:rsidRPr="00AC52D5" w:rsidRDefault="00F2298B" w:rsidP="00F2298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04" w:hanging="304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Puzzle </w:t>
            </w:r>
            <w:proofErr w:type="gramStart"/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games</w:t>
            </w:r>
            <w:proofErr w:type="gramEnd"/>
          </w:p>
          <w:p w14:paraId="7B379528" w14:textId="77777777" w:rsidR="00F2298B" w:rsidRPr="00AC52D5" w:rsidRDefault="00F2298B" w:rsidP="00F2298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04" w:hanging="304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Posters</w:t>
            </w:r>
          </w:p>
        </w:tc>
        <w:tc>
          <w:tcPr>
            <w:tcW w:w="837" w:type="pct"/>
            <w:shd w:val="clear" w:color="auto" w:fill="auto"/>
            <w:hideMark/>
          </w:tcPr>
          <w:p w14:paraId="1E622415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360EF98B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5 weeks </w:t>
            </w:r>
          </w:p>
        </w:tc>
      </w:tr>
      <w:tr w:rsidR="00F2298B" w:rsidRPr="00AC52D5" w14:paraId="7F3C4F97" w14:textId="77777777" w:rsidTr="00E64096">
        <w:trPr>
          <w:trHeight w:val="900"/>
        </w:trPr>
        <w:tc>
          <w:tcPr>
            <w:tcW w:w="489" w:type="pct"/>
            <w:shd w:val="clear" w:color="auto" w:fill="auto"/>
            <w:hideMark/>
          </w:tcPr>
          <w:p w14:paraId="3C674FEC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ppiah-</w:t>
            </w: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rempong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20, Ghana</w:t>
            </w:r>
          </w:p>
        </w:tc>
        <w:tc>
          <w:tcPr>
            <w:tcW w:w="568" w:type="pct"/>
            <w:shd w:val="clear" w:color="auto" w:fill="auto"/>
            <w:hideMark/>
          </w:tcPr>
          <w:p w14:paraId="6271F6DC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 schools</w:t>
            </w:r>
          </w:p>
          <w:p w14:paraId="491845DD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17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433D175C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s 7, 8 and 9 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19B609BA" w14:textId="77777777" w:rsidR="00F2298B" w:rsidRPr="00AC52D5" w:rsidRDefault="00F2298B" w:rsidP="00F2298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andwashing KAP workshops</w:t>
            </w:r>
          </w:p>
          <w:p w14:paraId="779FEE39" w14:textId="77777777" w:rsidR="00F2298B" w:rsidRPr="00AC52D5" w:rsidRDefault="00F2298B" w:rsidP="00F2298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Posters</w:t>
            </w:r>
          </w:p>
        </w:tc>
        <w:tc>
          <w:tcPr>
            <w:tcW w:w="837" w:type="pct"/>
            <w:shd w:val="clear" w:color="auto" w:fill="auto"/>
            <w:hideMark/>
          </w:tcPr>
          <w:p w14:paraId="4D82EFC0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33347A15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 weeks</w:t>
            </w:r>
          </w:p>
        </w:tc>
      </w:tr>
      <w:tr w:rsidR="00F2298B" w:rsidRPr="00AC52D5" w14:paraId="4C71901A" w14:textId="77777777" w:rsidTr="00E64096">
        <w:trPr>
          <w:trHeight w:val="1500"/>
        </w:trPr>
        <w:tc>
          <w:tcPr>
            <w:tcW w:w="489" w:type="pct"/>
            <w:shd w:val="clear" w:color="auto" w:fill="auto"/>
            <w:hideMark/>
          </w:tcPr>
          <w:p w14:paraId="47C65D80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ragie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21, Ethiopia</w:t>
            </w:r>
          </w:p>
        </w:tc>
        <w:tc>
          <w:tcPr>
            <w:tcW w:w="568" w:type="pct"/>
            <w:shd w:val="clear" w:color="auto" w:fill="auto"/>
            <w:hideMark/>
          </w:tcPr>
          <w:p w14:paraId="1FFDC4E7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0 primary-school clusters</w:t>
            </w:r>
          </w:p>
        </w:tc>
        <w:tc>
          <w:tcPr>
            <w:tcW w:w="614" w:type="pct"/>
            <w:shd w:val="clear" w:color="auto" w:fill="auto"/>
            <w:hideMark/>
          </w:tcPr>
          <w:p w14:paraId="65779DBE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rimary school students aged 6 - 9 years </w:t>
            </w:r>
          </w:p>
        </w:tc>
        <w:tc>
          <w:tcPr>
            <w:tcW w:w="1883" w:type="pct"/>
            <w:shd w:val="clear" w:color="auto" w:fill="auto"/>
            <w:hideMark/>
          </w:tcPr>
          <w:p w14:paraId="38EB7B55" w14:textId="77777777" w:rsidR="00F2298B" w:rsidRPr="00AC52D5" w:rsidRDefault="00F2298B" w:rsidP="00F2298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Teaching aids</w:t>
            </w:r>
          </w:p>
          <w:p w14:paraId="3CE748A4" w14:textId="77777777" w:rsidR="00F2298B" w:rsidRPr="00AC52D5" w:rsidRDefault="00F2298B" w:rsidP="00F2298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struction manual for extracurricular clubs dedicated to promoting hygiene at the school and in the community.</w:t>
            </w:r>
          </w:p>
        </w:tc>
        <w:tc>
          <w:tcPr>
            <w:tcW w:w="837" w:type="pct"/>
            <w:shd w:val="clear" w:color="auto" w:fill="auto"/>
            <w:hideMark/>
          </w:tcPr>
          <w:p w14:paraId="0FDA907A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4EE54414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3 years </w:t>
            </w:r>
          </w:p>
        </w:tc>
      </w:tr>
      <w:tr w:rsidR="00F2298B" w:rsidRPr="00AC52D5" w14:paraId="3BF34663" w14:textId="77777777" w:rsidTr="00E64096">
        <w:trPr>
          <w:trHeight w:val="1500"/>
        </w:trPr>
        <w:tc>
          <w:tcPr>
            <w:tcW w:w="489" w:type="pct"/>
            <w:shd w:val="clear" w:color="auto" w:fill="auto"/>
            <w:hideMark/>
          </w:tcPr>
          <w:p w14:paraId="3BB2114F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zor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Martínez 2014, Spain</w:t>
            </w:r>
          </w:p>
        </w:tc>
        <w:tc>
          <w:tcPr>
            <w:tcW w:w="568" w:type="pct"/>
            <w:shd w:val="clear" w:color="auto" w:fill="auto"/>
            <w:hideMark/>
          </w:tcPr>
          <w:p w14:paraId="394ED1B3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 schools</w:t>
            </w:r>
          </w:p>
          <w:p w14:paraId="1FCF9D3E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616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7AD0057F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imary school students aged 4 to 12 years old</w:t>
            </w:r>
          </w:p>
        </w:tc>
        <w:tc>
          <w:tcPr>
            <w:tcW w:w="1883" w:type="pct"/>
            <w:shd w:val="clear" w:color="auto" w:fill="auto"/>
            <w:hideMark/>
          </w:tcPr>
          <w:p w14:paraId="196FDF43" w14:textId="77777777" w:rsidR="00F2298B" w:rsidRPr="00AC52D5" w:rsidRDefault="00F2298B" w:rsidP="00F2298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Two-hour handwashing workshop for pupils and teachers</w:t>
            </w:r>
          </w:p>
          <w:p w14:paraId="73D4C635" w14:textId="77777777" w:rsidR="00F2298B" w:rsidRPr="00AC52D5" w:rsidRDefault="00F2298B" w:rsidP="00F2298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Activities such as stories and songs</w:t>
            </w:r>
          </w:p>
          <w:p w14:paraId="44C4DA49" w14:textId="77777777" w:rsidR="00F2298B" w:rsidRPr="00AC52D5" w:rsidRDefault="00F2298B" w:rsidP="00F2298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Posters</w:t>
            </w:r>
          </w:p>
          <w:p w14:paraId="4EF70640" w14:textId="77777777" w:rsidR="00F2298B" w:rsidRPr="00AC52D5" w:rsidRDefault="00F2298B" w:rsidP="00F2298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Brochures</w:t>
            </w:r>
          </w:p>
          <w:p w14:paraId="75B79605" w14:textId="77777777" w:rsidR="00F2298B" w:rsidRPr="00AC52D5" w:rsidRDefault="00F2298B" w:rsidP="00F2298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and sanitizer dispensers</w:t>
            </w:r>
          </w:p>
        </w:tc>
        <w:tc>
          <w:tcPr>
            <w:tcW w:w="837" w:type="pct"/>
            <w:shd w:val="clear" w:color="auto" w:fill="auto"/>
            <w:hideMark/>
          </w:tcPr>
          <w:p w14:paraId="1F0336AE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5955643C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 months</w:t>
            </w:r>
          </w:p>
        </w:tc>
      </w:tr>
      <w:tr w:rsidR="00F2298B" w:rsidRPr="00AC52D5" w14:paraId="65E2D33C" w14:textId="77777777" w:rsidTr="00E64096">
        <w:trPr>
          <w:trHeight w:val="3900"/>
        </w:trPr>
        <w:tc>
          <w:tcPr>
            <w:tcW w:w="489" w:type="pct"/>
            <w:shd w:val="clear" w:color="auto" w:fill="auto"/>
            <w:hideMark/>
          </w:tcPr>
          <w:p w14:paraId="7EE00FB7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Azor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Martinez 2018, Spain</w:t>
            </w:r>
          </w:p>
        </w:tc>
        <w:tc>
          <w:tcPr>
            <w:tcW w:w="568" w:type="pct"/>
            <w:shd w:val="clear" w:color="auto" w:fill="auto"/>
            <w:hideMark/>
          </w:tcPr>
          <w:p w14:paraId="74C7D1D1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25 </w:t>
            </w: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ycare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lusters</w:t>
            </w:r>
          </w:p>
          <w:p w14:paraId="30C94653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176 children</w:t>
            </w:r>
          </w:p>
        </w:tc>
        <w:tc>
          <w:tcPr>
            <w:tcW w:w="614" w:type="pct"/>
            <w:shd w:val="clear" w:color="auto" w:fill="auto"/>
            <w:hideMark/>
          </w:tcPr>
          <w:p w14:paraId="349B9A5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ycare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enter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hildren</w:t>
            </w:r>
          </w:p>
        </w:tc>
        <w:tc>
          <w:tcPr>
            <w:tcW w:w="1883" w:type="pct"/>
            <w:shd w:val="clear" w:color="auto" w:fill="auto"/>
            <w:hideMark/>
          </w:tcPr>
          <w:p w14:paraId="507C1028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Soap-and-water (SWG) group: </w:t>
            </w:r>
          </w:p>
          <w:p w14:paraId="4284BC9A" w14:textId="77777777" w:rsidR="00F2298B" w:rsidRPr="00AC52D5" w:rsidRDefault="00F2298B" w:rsidP="00F2298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One-hour hand hygiene workshop</w:t>
            </w:r>
          </w:p>
          <w:p w14:paraId="79443343" w14:textId="77777777" w:rsidR="00F2298B" w:rsidRPr="00AC52D5" w:rsidRDefault="00F2298B" w:rsidP="00F2298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and-washing procedures before/after activities throughout the day</w:t>
            </w:r>
          </w:p>
          <w:p w14:paraId="486F90F1" w14:textId="77777777" w:rsidR="00F2298B" w:rsidRPr="00AC52D5" w:rsidRDefault="00F2298B" w:rsidP="00F2298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formational brochure</w:t>
            </w:r>
          </w:p>
          <w:p w14:paraId="7B185446" w14:textId="77777777" w:rsidR="00F2298B" w:rsidRPr="00AC52D5" w:rsidRDefault="00F2298B" w:rsidP="00F2298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ygiene-related activities such as stories and songs</w:t>
            </w:r>
          </w:p>
          <w:p w14:paraId="6F6602C1" w14:textId="77777777" w:rsidR="00F2298B" w:rsidRPr="00AC52D5" w:rsidRDefault="00F2298B" w:rsidP="00F2298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Posters</w:t>
            </w:r>
          </w:p>
          <w:p w14:paraId="378493BC" w14:textId="77777777" w:rsidR="00F2298B" w:rsidRDefault="00F2298B" w:rsidP="00F2298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upply of liquid soap for use in classrooms and at home.</w:t>
            </w:r>
          </w:p>
          <w:p w14:paraId="09D512BB" w14:textId="77777777" w:rsidR="00AC52D5" w:rsidRPr="00AC52D5" w:rsidRDefault="00AC52D5" w:rsidP="00AC52D5">
            <w:pPr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  <w:p w14:paraId="7424633E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Hand-sanitizer (HSG) group: </w:t>
            </w:r>
          </w:p>
          <w:p w14:paraId="33003A75" w14:textId="77777777" w:rsidR="00F2298B" w:rsidRPr="00AC52D5" w:rsidRDefault="00F2298B" w:rsidP="00F2298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ame hand hygiene promotional program as SWG group except for the supply of liquid soaps</w:t>
            </w:r>
          </w:p>
          <w:p w14:paraId="2ACF7AF0" w14:textId="77777777" w:rsidR="00F2298B" w:rsidRPr="00AC52D5" w:rsidRDefault="00F2298B" w:rsidP="00F2298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upply of hand sanitizers for use in classrooms and at home</w:t>
            </w:r>
          </w:p>
        </w:tc>
        <w:tc>
          <w:tcPr>
            <w:tcW w:w="837" w:type="pct"/>
            <w:shd w:val="clear" w:color="auto" w:fill="auto"/>
            <w:hideMark/>
          </w:tcPr>
          <w:p w14:paraId="74AC1A4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A 1-hour hand hygiene workshop followed by </w:t>
            </w: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09784459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8 months </w:t>
            </w:r>
          </w:p>
        </w:tc>
      </w:tr>
      <w:tr w:rsidR="00F2298B" w:rsidRPr="00AC52D5" w14:paraId="111CEF26" w14:textId="77777777" w:rsidTr="00E64096">
        <w:trPr>
          <w:trHeight w:val="2100"/>
        </w:trPr>
        <w:tc>
          <w:tcPr>
            <w:tcW w:w="489" w:type="pct"/>
            <w:shd w:val="clear" w:color="auto" w:fill="auto"/>
            <w:hideMark/>
          </w:tcPr>
          <w:p w14:paraId="49CE9AE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ieri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13, China</w:t>
            </w:r>
          </w:p>
        </w:tc>
        <w:tc>
          <w:tcPr>
            <w:tcW w:w="568" w:type="pct"/>
            <w:shd w:val="clear" w:color="auto" w:fill="auto"/>
            <w:hideMark/>
          </w:tcPr>
          <w:p w14:paraId="1618B42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38 schools </w:t>
            </w:r>
          </w:p>
          <w:p w14:paraId="4CC342A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934 children</w:t>
            </w:r>
          </w:p>
        </w:tc>
        <w:tc>
          <w:tcPr>
            <w:tcW w:w="614" w:type="pct"/>
            <w:shd w:val="clear" w:color="auto" w:fill="auto"/>
            <w:hideMark/>
          </w:tcPr>
          <w:p w14:paraId="79E02939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Grade 4 and 5 school students </w:t>
            </w:r>
          </w:p>
        </w:tc>
        <w:tc>
          <w:tcPr>
            <w:tcW w:w="1883" w:type="pct"/>
            <w:shd w:val="clear" w:color="auto" w:fill="auto"/>
            <w:hideMark/>
          </w:tcPr>
          <w:p w14:paraId="279A70E3" w14:textId="77777777" w:rsidR="00F2298B" w:rsidRPr="00AC52D5" w:rsidRDefault="00F2298B" w:rsidP="00F2298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sz w:val="22"/>
                <w:szCs w:val="22"/>
                <w:lang w:val="en-GB"/>
              </w:rPr>
              <w:t>12-minute cartoon</w:t>
            </w:r>
          </w:p>
          <w:p w14:paraId="6AE96DA2" w14:textId="77777777" w:rsidR="00F2298B" w:rsidRPr="00AC52D5" w:rsidRDefault="00F2298B" w:rsidP="00F2298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sz w:val="22"/>
                <w:szCs w:val="22"/>
                <w:lang w:val="en-GB"/>
              </w:rPr>
              <w:t>Classroom discussions</w:t>
            </w:r>
          </w:p>
          <w:p w14:paraId="181FD066" w14:textId="77777777" w:rsidR="00F2298B" w:rsidRPr="00AC52D5" w:rsidRDefault="00F2298B" w:rsidP="00F2298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sz w:val="22"/>
                <w:szCs w:val="22"/>
                <w:lang w:val="en-GB"/>
              </w:rPr>
              <w:t>Posters</w:t>
            </w:r>
          </w:p>
          <w:p w14:paraId="178A85F1" w14:textId="77777777" w:rsidR="00F2298B" w:rsidRPr="00AC52D5" w:rsidRDefault="00F2298B" w:rsidP="00F2298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sz w:val="22"/>
                <w:szCs w:val="22"/>
                <w:lang w:val="en-GB"/>
              </w:rPr>
              <w:t>Pamphlets</w:t>
            </w:r>
          </w:p>
          <w:p w14:paraId="38411A76" w14:textId="77777777" w:rsidR="00F2298B" w:rsidRPr="00AC52D5" w:rsidRDefault="00F2298B" w:rsidP="00F2298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sz w:val="22"/>
                <w:szCs w:val="22"/>
                <w:lang w:val="en-GB"/>
              </w:rPr>
              <w:t>Competitions on soil-transmitted helminths infection prevention</w:t>
            </w:r>
          </w:p>
          <w:p w14:paraId="34A0E547" w14:textId="77777777" w:rsidR="00F2298B" w:rsidRPr="00AC52D5" w:rsidRDefault="00F2298B" w:rsidP="00F2298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sz w:val="22"/>
                <w:szCs w:val="22"/>
                <w:lang w:val="en-GB"/>
              </w:rPr>
              <w:t xml:space="preserve">Deworming at the beginning of the program </w:t>
            </w:r>
          </w:p>
        </w:tc>
        <w:tc>
          <w:tcPr>
            <w:tcW w:w="837" w:type="pct"/>
            <w:shd w:val="clear" w:color="auto" w:fill="auto"/>
            <w:hideMark/>
          </w:tcPr>
          <w:p w14:paraId="1B88A86A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Deworming followed by </w:t>
            </w: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64B1B941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7 months </w:t>
            </w:r>
          </w:p>
        </w:tc>
      </w:tr>
      <w:tr w:rsidR="00F2298B" w:rsidRPr="00AC52D5" w14:paraId="43A40C44" w14:textId="77777777" w:rsidTr="00E64096">
        <w:trPr>
          <w:trHeight w:val="1500"/>
        </w:trPr>
        <w:tc>
          <w:tcPr>
            <w:tcW w:w="489" w:type="pct"/>
            <w:shd w:val="clear" w:color="auto" w:fill="auto"/>
            <w:hideMark/>
          </w:tcPr>
          <w:p w14:paraId="1E0F33F0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iran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14, India</w:t>
            </w:r>
          </w:p>
        </w:tc>
        <w:tc>
          <w:tcPr>
            <w:tcW w:w="568" w:type="pct"/>
            <w:shd w:val="clear" w:color="auto" w:fill="auto"/>
            <w:hideMark/>
          </w:tcPr>
          <w:p w14:paraId="48483B54" w14:textId="77777777" w:rsidR="00F2298B" w:rsidRPr="00AC52D5" w:rsidRDefault="00F2298B" w:rsidP="00F229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15 villages</w:t>
            </w:r>
          </w:p>
          <w:p w14:paraId="1618E7C0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48 households</w:t>
            </w:r>
          </w:p>
        </w:tc>
        <w:tc>
          <w:tcPr>
            <w:tcW w:w="614" w:type="pct"/>
            <w:shd w:val="clear" w:color="auto" w:fill="auto"/>
            <w:hideMark/>
          </w:tcPr>
          <w:p w14:paraId="547F693F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imary school students aged between 8 and 13 years old</w:t>
            </w:r>
          </w:p>
        </w:tc>
        <w:tc>
          <w:tcPr>
            <w:tcW w:w="1883" w:type="pct"/>
            <w:shd w:val="clear" w:color="auto" w:fill="auto"/>
            <w:hideMark/>
          </w:tcPr>
          <w:p w14:paraId="36F56E14" w14:textId="77777777" w:rsidR="00F2298B" w:rsidRPr="00AC52D5" w:rsidRDefault="00F2298B" w:rsidP="00F2298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uper Amma animated film</w:t>
            </w:r>
          </w:p>
          <w:p w14:paraId="008CC717" w14:textId="77777777" w:rsidR="00F2298B" w:rsidRPr="00AC52D5" w:rsidRDefault="00F2298B" w:rsidP="00F2298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kits contrasting the clean habits of Super Amma with her dirty comic counterpart.</w:t>
            </w:r>
          </w:p>
          <w:p w14:paraId="33BE7E52" w14:textId="77777777" w:rsidR="00F2298B" w:rsidRPr="00AC52D5" w:rsidRDefault="00F2298B" w:rsidP="00F2298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Interim activities. </w:t>
            </w:r>
          </w:p>
        </w:tc>
        <w:tc>
          <w:tcPr>
            <w:tcW w:w="837" w:type="pct"/>
            <w:shd w:val="clear" w:color="auto" w:fill="auto"/>
            <w:hideMark/>
          </w:tcPr>
          <w:p w14:paraId="2E00D5C6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Shorter duration of the same activities </w:t>
            </w:r>
          </w:p>
        </w:tc>
        <w:tc>
          <w:tcPr>
            <w:tcW w:w="609" w:type="pct"/>
            <w:shd w:val="clear" w:color="auto" w:fill="auto"/>
            <w:hideMark/>
          </w:tcPr>
          <w:p w14:paraId="7115E4EE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Intervention group = 25 days </w:t>
            </w:r>
          </w:p>
          <w:p w14:paraId="6FFC7867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Control group = 9 days  </w:t>
            </w:r>
          </w:p>
        </w:tc>
      </w:tr>
      <w:tr w:rsidR="00F2298B" w:rsidRPr="00AC52D5" w14:paraId="44DB201F" w14:textId="77777777" w:rsidTr="00E64096">
        <w:trPr>
          <w:trHeight w:val="5610"/>
        </w:trPr>
        <w:tc>
          <w:tcPr>
            <w:tcW w:w="489" w:type="pct"/>
            <w:shd w:val="clear" w:color="auto" w:fill="auto"/>
            <w:hideMark/>
          </w:tcPr>
          <w:p w14:paraId="0777687E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Bowen 2007, China</w:t>
            </w:r>
          </w:p>
        </w:tc>
        <w:tc>
          <w:tcPr>
            <w:tcW w:w="568" w:type="pct"/>
            <w:shd w:val="clear" w:color="auto" w:fill="auto"/>
            <w:hideMark/>
          </w:tcPr>
          <w:p w14:paraId="0AF070CF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7 schools</w:t>
            </w:r>
          </w:p>
          <w:p w14:paraId="4524702B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,810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21EFF997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irst-grade 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0E46D2C7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tandard Intervention:</w:t>
            </w:r>
          </w:p>
          <w:p w14:paraId="4E10C341" w14:textId="77777777" w:rsidR="00F2298B" w:rsidRPr="00AC52D5" w:rsidRDefault="00F2298B" w:rsidP="00F2298B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tandard government hygiene educational programming</w:t>
            </w:r>
          </w:p>
          <w:p w14:paraId="741F7FD5" w14:textId="77777777" w:rsidR="00F2298B" w:rsidRPr="00AC52D5" w:rsidRDefault="00F2298B" w:rsidP="00F2298B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Classroom teaching sessions</w:t>
            </w:r>
          </w:p>
          <w:p w14:paraId="77780BCE" w14:textId="77777777" w:rsidR="00F2298B" w:rsidRPr="00AC52D5" w:rsidRDefault="00F2298B" w:rsidP="00F2298B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Animated videotape</w:t>
            </w:r>
          </w:p>
          <w:p w14:paraId="5369E0BC" w14:textId="77777777" w:rsidR="00F2298B" w:rsidRPr="00AC52D5" w:rsidRDefault="00F2298B" w:rsidP="00F2298B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tudent's take-home pack (hygiene board game, parents' booklet about handwashing, and a 50g bar of Safeguard bar soap)</w:t>
            </w:r>
          </w:p>
          <w:p w14:paraId="1FDF72BA" w14:textId="77777777" w:rsidR="00F2298B" w:rsidRPr="00AC52D5" w:rsidRDefault="00F2298B" w:rsidP="00F2298B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Teacher's pack (guidebook, five handwashing posters, and five classroom hygiene competition wall charts). </w:t>
            </w:r>
          </w:p>
          <w:p w14:paraId="47CD88F1" w14:textId="77777777" w:rsidR="00AC52D5" w:rsidRPr="00AC52D5" w:rsidRDefault="00AC52D5" w:rsidP="00AC52D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  <w:p w14:paraId="5A4108A9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xpanded Intervention Group:</w:t>
            </w:r>
          </w:p>
          <w:p w14:paraId="0BF612FD" w14:textId="77777777" w:rsidR="00F2298B" w:rsidRPr="00AC52D5" w:rsidRDefault="00F2298B" w:rsidP="00F2298B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Same handwashing promotion program as standard intervention group </w:t>
            </w:r>
          </w:p>
          <w:p w14:paraId="7A433458" w14:textId="77777777" w:rsidR="00F2298B" w:rsidRPr="00AC52D5" w:rsidRDefault="00F2298B" w:rsidP="00F2298B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Continuous supply of Safeguard bar soap for use at school sinks</w:t>
            </w:r>
          </w:p>
          <w:p w14:paraId="7F3C1C43" w14:textId="77777777" w:rsidR="00F2298B" w:rsidRPr="00AC52D5" w:rsidRDefault="00F2298B" w:rsidP="00F2298B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Recruitment of one student from each first-grade class to assist peers with handwashing techniques and to remind them of key handwashing opportunities while at school</w:t>
            </w:r>
          </w:p>
        </w:tc>
        <w:tc>
          <w:tcPr>
            <w:tcW w:w="837" w:type="pct"/>
            <w:shd w:val="clear" w:color="auto" w:fill="auto"/>
            <w:hideMark/>
          </w:tcPr>
          <w:p w14:paraId="40151FC4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05706B90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 weeks</w:t>
            </w:r>
          </w:p>
        </w:tc>
      </w:tr>
      <w:tr w:rsidR="00F2298B" w:rsidRPr="00AC52D5" w14:paraId="48A480A2" w14:textId="77777777" w:rsidTr="00E64096">
        <w:trPr>
          <w:trHeight w:val="2100"/>
        </w:trPr>
        <w:tc>
          <w:tcPr>
            <w:tcW w:w="489" w:type="pct"/>
            <w:shd w:val="clear" w:color="auto" w:fill="auto"/>
            <w:hideMark/>
          </w:tcPr>
          <w:p w14:paraId="256C1091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erald 2012, USA</w:t>
            </w:r>
          </w:p>
        </w:tc>
        <w:tc>
          <w:tcPr>
            <w:tcW w:w="568" w:type="pct"/>
            <w:shd w:val="clear" w:color="auto" w:fill="auto"/>
            <w:hideMark/>
          </w:tcPr>
          <w:p w14:paraId="3DC45335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1 schools</w:t>
            </w:r>
          </w:p>
          <w:p w14:paraId="2FB8EB80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27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642F5FC5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lementary 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0879F358" w14:textId="77777777" w:rsidR="00F2298B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Two-step hand hygiene intervention followed by </w:t>
            </w: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. </w:t>
            </w:r>
          </w:p>
          <w:p w14:paraId="3024D27B" w14:textId="77777777" w:rsidR="00AC52D5" w:rsidRPr="00AC52D5" w:rsidRDefault="00AC52D5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  <w:p w14:paraId="4979243A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Two-step hand hygiene intervention: </w:t>
            </w:r>
          </w:p>
          <w:p w14:paraId="476F93D2" w14:textId="77777777" w:rsidR="00F2298B" w:rsidRPr="00AC52D5" w:rsidRDefault="00F2298B" w:rsidP="00F2298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Supply and installation of alcohol-based hand sanitizer, hand soap, and </w:t>
            </w:r>
            <w:proofErr w:type="gramStart"/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refills</w:t>
            </w:r>
            <w:proofErr w:type="gramEnd"/>
          </w:p>
          <w:p w14:paraId="1E86B575" w14:textId="77777777" w:rsidR="00F2298B" w:rsidRPr="00AC52D5" w:rsidRDefault="00F2298B" w:rsidP="00F2298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stallation of hand soap dispensers in the schools’ restrooms</w:t>
            </w:r>
          </w:p>
          <w:p w14:paraId="30EC1F00" w14:textId="77777777" w:rsidR="00F2298B" w:rsidRPr="00AC52D5" w:rsidRDefault="00F2298B" w:rsidP="00F2298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and hygiene education </w:t>
            </w:r>
          </w:p>
        </w:tc>
        <w:tc>
          <w:tcPr>
            <w:tcW w:w="837" w:type="pct"/>
            <w:shd w:val="clear" w:color="auto" w:fill="auto"/>
            <w:hideMark/>
          </w:tcPr>
          <w:p w14:paraId="6D6E0024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is followed by the same two-step hand hygiene intervention. </w:t>
            </w:r>
          </w:p>
        </w:tc>
        <w:tc>
          <w:tcPr>
            <w:tcW w:w="609" w:type="pct"/>
            <w:shd w:val="clear" w:color="auto" w:fill="auto"/>
            <w:hideMark/>
          </w:tcPr>
          <w:p w14:paraId="3008474F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 months for each intervention with a crossover during the summer period</w:t>
            </w:r>
          </w:p>
        </w:tc>
      </w:tr>
      <w:tr w:rsidR="00F2298B" w:rsidRPr="00AC52D5" w14:paraId="7496A606" w14:textId="77777777" w:rsidTr="00E64096">
        <w:trPr>
          <w:trHeight w:val="1800"/>
        </w:trPr>
        <w:tc>
          <w:tcPr>
            <w:tcW w:w="489" w:type="pct"/>
            <w:shd w:val="clear" w:color="auto" w:fill="auto"/>
            <w:hideMark/>
          </w:tcPr>
          <w:p w14:paraId="69E7A60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Gyorkos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13, Peru</w:t>
            </w:r>
          </w:p>
        </w:tc>
        <w:tc>
          <w:tcPr>
            <w:tcW w:w="568" w:type="pct"/>
            <w:shd w:val="clear" w:color="auto" w:fill="auto"/>
            <w:hideMark/>
          </w:tcPr>
          <w:p w14:paraId="76D88ECA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8 schools</w:t>
            </w:r>
          </w:p>
          <w:p w14:paraId="6CEAC315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486 children</w:t>
            </w:r>
          </w:p>
        </w:tc>
        <w:tc>
          <w:tcPr>
            <w:tcW w:w="614" w:type="pct"/>
            <w:shd w:val="clear" w:color="auto" w:fill="auto"/>
            <w:hideMark/>
          </w:tcPr>
          <w:p w14:paraId="054AE575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 5 primary 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2551717A" w14:textId="77777777" w:rsidR="00F2298B" w:rsidRPr="00AC52D5" w:rsidRDefault="00F2298B" w:rsidP="00F2298B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Deworming at the beginning of the program </w:t>
            </w:r>
          </w:p>
          <w:p w14:paraId="407B2319" w14:textId="77777777" w:rsidR="00F2298B" w:rsidRPr="00AC52D5" w:rsidRDefault="00F2298B" w:rsidP="00F2298B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One-hour classroom health education activities guided by a customized booklet.</w:t>
            </w:r>
          </w:p>
          <w:p w14:paraId="4EFE3E63" w14:textId="77777777" w:rsidR="00F2298B" w:rsidRPr="00AC52D5" w:rsidRDefault="00F2298B" w:rsidP="00F2298B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alf-day workshop for teachers and school principals</w:t>
            </w:r>
          </w:p>
          <w:p w14:paraId="0AAC40AC" w14:textId="77777777" w:rsidR="00F2298B" w:rsidRPr="00AC52D5" w:rsidRDefault="00F2298B" w:rsidP="00F2298B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Educational posters. </w:t>
            </w:r>
          </w:p>
        </w:tc>
        <w:tc>
          <w:tcPr>
            <w:tcW w:w="837" w:type="pct"/>
            <w:shd w:val="clear" w:color="auto" w:fill="auto"/>
            <w:hideMark/>
          </w:tcPr>
          <w:p w14:paraId="0D39BEC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egular deworming program</w:t>
            </w:r>
          </w:p>
        </w:tc>
        <w:tc>
          <w:tcPr>
            <w:tcW w:w="609" w:type="pct"/>
            <w:shd w:val="clear" w:color="auto" w:fill="auto"/>
            <w:hideMark/>
          </w:tcPr>
          <w:p w14:paraId="7B57DBC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4 months </w:t>
            </w:r>
          </w:p>
        </w:tc>
      </w:tr>
      <w:tr w:rsidR="00F2298B" w:rsidRPr="00AC52D5" w14:paraId="6BE2A013" w14:textId="77777777" w:rsidTr="00E64096">
        <w:trPr>
          <w:trHeight w:val="1298"/>
        </w:trPr>
        <w:tc>
          <w:tcPr>
            <w:tcW w:w="489" w:type="pct"/>
            <w:shd w:val="clear" w:color="auto" w:fill="auto"/>
            <w:hideMark/>
          </w:tcPr>
          <w:p w14:paraId="526C1A75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uang 2021, Philippines</w:t>
            </w:r>
          </w:p>
        </w:tc>
        <w:tc>
          <w:tcPr>
            <w:tcW w:w="568" w:type="pct"/>
            <w:shd w:val="clear" w:color="auto" w:fill="auto"/>
            <w:hideMark/>
          </w:tcPr>
          <w:p w14:paraId="183FD219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2 schools</w:t>
            </w:r>
          </w:p>
        </w:tc>
        <w:tc>
          <w:tcPr>
            <w:tcW w:w="614" w:type="pct"/>
            <w:shd w:val="clear" w:color="auto" w:fill="auto"/>
            <w:hideMark/>
          </w:tcPr>
          <w:p w14:paraId="636BC985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imary 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391ED540" w14:textId="77777777" w:rsidR="00F2298B" w:rsidRPr="00AC52D5" w:rsidRDefault="00F2298B" w:rsidP="00F2298B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Contextual cues (such as painted footpath/arrow stickers)</w:t>
            </w:r>
          </w:p>
          <w:p w14:paraId="6EE7BB3C" w14:textId="77777777" w:rsidR="00F2298B" w:rsidRPr="00AC52D5" w:rsidRDefault="00F2298B" w:rsidP="00F2298B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Visual reminders (such as posters, and eye stickers)</w:t>
            </w:r>
          </w:p>
        </w:tc>
        <w:tc>
          <w:tcPr>
            <w:tcW w:w="837" w:type="pct"/>
            <w:shd w:val="clear" w:color="auto" w:fill="auto"/>
            <w:hideMark/>
          </w:tcPr>
          <w:p w14:paraId="4B06D579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6038535A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4 months </w:t>
            </w:r>
          </w:p>
        </w:tc>
      </w:tr>
      <w:tr w:rsidR="00F2298B" w:rsidRPr="00AC52D5" w14:paraId="7874A3D4" w14:textId="77777777" w:rsidTr="00E64096">
        <w:trPr>
          <w:trHeight w:val="1630"/>
        </w:trPr>
        <w:tc>
          <w:tcPr>
            <w:tcW w:w="489" w:type="pct"/>
            <w:shd w:val="clear" w:color="auto" w:fill="auto"/>
          </w:tcPr>
          <w:p w14:paraId="7023E6D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apadia-Kundu 2014, India</w:t>
            </w:r>
          </w:p>
        </w:tc>
        <w:tc>
          <w:tcPr>
            <w:tcW w:w="568" w:type="pct"/>
            <w:shd w:val="clear" w:color="auto" w:fill="auto"/>
          </w:tcPr>
          <w:p w14:paraId="2C5AF21D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30 schools </w:t>
            </w:r>
          </w:p>
          <w:p w14:paraId="380704B3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200 girls</w:t>
            </w:r>
          </w:p>
        </w:tc>
        <w:tc>
          <w:tcPr>
            <w:tcW w:w="614" w:type="pct"/>
            <w:shd w:val="clear" w:color="auto" w:fill="auto"/>
          </w:tcPr>
          <w:p w14:paraId="004C096B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Grade 6,7 and 8 schoolgirls </w:t>
            </w:r>
          </w:p>
        </w:tc>
        <w:tc>
          <w:tcPr>
            <w:tcW w:w="1883" w:type="pct"/>
            <w:shd w:val="clear" w:color="auto" w:fill="auto"/>
          </w:tcPr>
          <w:p w14:paraId="0011FECE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The </w:t>
            </w: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aloni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pilot intervention:</w:t>
            </w:r>
          </w:p>
          <w:p w14:paraId="4D68C967" w14:textId="77777777" w:rsidR="00F2298B" w:rsidRPr="00AC52D5" w:rsidRDefault="00F2298B" w:rsidP="00F2298B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aloni</w:t>
            </w:r>
            <w:proofErr w:type="spellEnd"/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iary – activities, areas to track hygiene and nutrition changes, and document aspirations and long-term </w:t>
            </w:r>
            <w:proofErr w:type="gramStart"/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goals</w:t>
            </w:r>
            <w:proofErr w:type="gramEnd"/>
          </w:p>
          <w:p w14:paraId="48034ED8" w14:textId="77777777" w:rsidR="00F2298B" w:rsidRPr="00AC52D5" w:rsidRDefault="00F2298B" w:rsidP="00F2298B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Promotion of daily handwashing with soap</w:t>
            </w:r>
          </w:p>
          <w:p w14:paraId="41F49128" w14:textId="77777777" w:rsidR="00F2298B" w:rsidRPr="00AC52D5" w:rsidRDefault="00F2298B" w:rsidP="00F2298B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Promotion of daily genital hygiene</w:t>
            </w:r>
          </w:p>
          <w:p w14:paraId="5E717975" w14:textId="77777777" w:rsidR="00F2298B" w:rsidRPr="00AC52D5" w:rsidRDefault="00F2298B" w:rsidP="00F2298B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Promotion of changing home-made sanitary napkins thrice daily during menstruation</w:t>
            </w:r>
          </w:p>
          <w:p w14:paraId="151DE229" w14:textId="77777777" w:rsidR="00DF7B60" w:rsidRDefault="00F2298B" w:rsidP="00DF7B60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Promotion of intergenerational communication with household members </w:t>
            </w:r>
          </w:p>
          <w:p w14:paraId="2B92A2DA" w14:textId="46C52B60" w:rsidR="00F2298B" w:rsidRPr="00DF7B60" w:rsidRDefault="00AC52D5" w:rsidP="00DF7B60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DF7B60">
              <w:rPr>
                <w:rFonts w:cs="Arial"/>
                <w:color w:val="000000"/>
                <w:sz w:val="22"/>
                <w:szCs w:val="22"/>
                <w:lang w:val="en-GB"/>
              </w:rPr>
              <w:t>Standard curriculum</w:t>
            </w:r>
            <w:r w:rsidR="00F2298B" w:rsidRPr="00DF7B60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(</w:t>
            </w:r>
            <w:proofErr w:type="spellStart"/>
            <w:r w:rsidR="00F2298B" w:rsidRPr="00DF7B60">
              <w:rPr>
                <w:rFonts w:cs="Arial"/>
                <w:color w:val="000000"/>
                <w:sz w:val="22"/>
                <w:szCs w:val="22"/>
                <w:lang w:val="en-GB"/>
              </w:rPr>
              <w:t>Saloni</w:t>
            </w:r>
            <w:proofErr w:type="spellEnd"/>
            <w:r w:rsidR="00F2298B" w:rsidRPr="00DF7B60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adolescent health program)</w:t>
            </w:r>
          </w:p>
        </w:tc>
        <w:tc>
          <w:tcPr>
            <w:tcW w:w="837" w:type="pct"/>
            <w:shd w:val="clear" w:color="auto" w:fill="auto"/>
          </w:tcPr>
          <w:p w14:paraId="248F5FA0" w14:textId="77777777" w:rsidR="00AC52D5" w:rsidRDefault="00F2298B" w:rsidP="00AC52D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  <w:r w:rsidR="00AC52D5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proofErr w:type="spellStart"/>
            <w:r w:rsidR="00AC52D5">
              <w:rPr>
                <w:rFonts w:ascii="Arial" w:hAnsi="Arial" w:cs="Arial"/>
                <w:sz w:val="22"/>
                <w:szCs w:val="22"/>
                <w:lang w:val="en-GB"/>
              </w:rPr>
              <w:t>Saloni</w:t>
            </w:r>
            <w:proofErr w:type="spellEnd"/>
            <w:r w:rsidR="00AC52D5">
              <w:rPr>
                <w:rFonts w:ascii="Arial" w:hAnsi="Arial" w:cs="Arial"/>
                <w:sz w:val="22"/>
                <w:szCs w:val="22"/>
                <w:lang w:val="en-GB"/>
              </w:rPr>
              <w:t xml:space="preserve"> adolescent health program): </w:t>
            </w:r>
          </w:p>
          <w:p w14:paraId="4221A8D7" w14:textId="20570D22" w:rsidR="00AC52D5" w:rsidRPr="00AC52D5" w:rsidRDefault="00AC52D5" w:rsidP="00AC52D5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319" w:hanging="319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Weekly supply of iron and folic acid tables</w:t>
            </w:r>
          </w:p>
          <w:p w14:paraId="41AC8BAC" w14:textId="77777777" w:rsidR="00AC52D5" w:rsidRDefault="00AC52D5" w:rsidP="00AC52D5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319" w:hanging="319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/>
                <w:sz w:val="22"/>
                <w:szCs w:val="22"/>
                <w:lang w:val="en-GB"/>
              </w:rPr>
              <w:t>A</w:t>
            </w: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nnual health </w:t>
            </w:r>
            <w:proofErr w:type="spellStart"/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checkups</w:t>
            </w:r>
            <w:proofErr w:type="spellEnd"/>
          </w:p>
          <w:p w14:paraId="498C7EAC" w14:textId="77777777" w:rsidR="00AC52D5" w:rsidRDefault="00AC52D5" w:rsidP="00AC52D5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319" w:hanging="319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/>
                <w:sz w:val="22"/>
                <w:szCs w:val="22"/>
                <w:lang w:val="en-GB"/>
              </w:rPr>
              <w:t>S</w:t>
            </w: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x-monthly deworming doses</w:t>
            </w:r>
          </w:p>
          <w:p w14:paraId="337E3E38" w14:textId="4DEE5DDB" w:rsidR="00F2298B" w:rsidRPr="00AC52D5" w:rsidRDefault="00AC52D5" w:rsidP="00AC52D5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319" w:hanging="319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2"/>
                <w:szCs w:val="22"/>
                <w:lang w:val="en-GB"/>
              </w:rPr>
              <w:t>C</w:t>
            </w: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ounselling session</w:t>
            </w:r>
          </w:p>
        </w:tc>
        <w:tc>
          <w:tcPr>
            <w:tcW w:w="609" w:type="pct"/>
            <w:shd w:val="clear" w:color="auto" w:fill="auto"/>
          </w:tcPr>
          <w:p w14:paraId="0D25A697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1 year </w:t>
            </w:r>
          </w:p>
        </w:tc>
      </w:tr>
      <w:tr w:rsidR="00F2298B" w:rsidRPr="00AC52D5" w14:paraId="492C235A" w14:textId="77777777" w:rsidTr="00E64096">
        <w:trPr>
          <w:trHeight w:val="1630"/>
        </w:trPr>
        <w:tc>
          <w:tcPr>
            <w:tcW w:w="489" w:type="pct"/>
            <w:shd w:val="clear" w:color="auto" w:fill="auto"/>
            <w:hideMark/>
          </w:tcPr>
          <w:p w14:paraId="2DBDE5F7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ansdown 2002, Tanzania</w:t>
            </w:r>
          </w:p>
        </w:tc>
        <w:tc>
          <w:tcPr>
            <w:tcW w:w="568" w:type="pct"/>
            <w:shd w:val="clear" w:color="auto" w:fill="auto"/>
            <w:hideMark/>
          </w:tcPr>
          <w:p w14:paraId="692C0893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0 schools</w:t>
            </w:r>
          </w:p>
          <w:p w14:paraId="5951D30E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60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331AB041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rimary school students aged between 7 and 15 years old </w:t>
            </w:r>
          </w:p>
        </w:tc>
        <w:tc>
          <w:tcPr>
            <w:tcW w:w="1883" w:type="pct"/>
            <w:shd w:val="clear" w:color="auto" w:fill="auto"/>
            <w:hideMark/>
          </w:tcPr>
          <w:p w14:paraId="21E8843C" w14:textId="77777777" w:rsidR="00F2298B" w:rsidRPr="00AC52D5" w:rsidRDefault="00F2298B" w:rsidP="00F2298B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Two workshops for schoolteachers on active teaching methods of health education. </w:t>
            </w:r>
          </w:p>
          <w:p w14:paraId="7025A45F" w14:textId="77777777" w:rsidR="00F2298B" w:rsidRPr="00AC52D5" w:rsidRDefault="00F2298B" w:rsidP="00F2298B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Each school produced materials that had been developed by children and teachers, including songs, stories, and pictures</w:t>
            </w:r>
          </w:p>
        </w:tc>
        <w:tc>
          <w:tcPr>
            <w:tcW w:w="837" w:type="pct"/>
            <w:shd w:val="clear" w:color="auto" w:fill="auto"/>
            <w:hideMark/>
          </w:tcPr>
          <w:p w14:paraId="6F1FC1A7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3055084C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5 months </w:t>
            </w:r>
          </w:p>
        </w:tc>
      </w:tr>
      <w:tr w:rsidR="00F2298B" w:rsidRPr="00AC52D5" w14:paraId="1B48547C" w14:textId="77777777" w:rsidTr="00E64096">
        <w:trPr>
          <w:trHeight w:val="1200"/>
        </w:trPr>
        <w:tc>
          <w:tcPr>
            <w:tcW w:w="489" w:type="pct"/>
            <w:shd w:val="clear" w:color="auto" w:fill="auto"/>
            <w:hideMark/>
          </w:tcPr>
          <w:p w14:paraId="3D55021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Larsen 2020, Denmark</w:t>
            </w:r>
          </w:p>
        </w:tc>
        <w:tc>
          <w:tcPr>
            <w:tcW w:w="568" w:type="pct"/>
            <w:shd w:val="clear" w:color="auto" w:fill="auto"/>
            <w:hideMark/>
          </w:tcPr>
          <w:p w14:paraId="013D463B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54 schools</w:t>
            </w:r>
          </w:p>
          <w:p w14:paraId="26BC092C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,132 children</w:t>
            </w:r>
          </w:p>
        </w:tc>
        <w:tc>
          <w:tcPr>
            <w:tcW w:w="614" w:type="pct"/>
            <w:shd w:val="clear" w:color="auto" w:fill="auto"/>
            <w:hideMark/>
          </w:tcPr>
          <w:p w14:paraId="16B8984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choolchildren aged 10 - 12 years old</w:t>
            </w:r>
          </w:p>
        </w:tc>
        <w:tc>
          <w:tcPr>
            <w:tcW w:w="1883" w:type="pct"/>
            <w:shd w:val="clear" w:color="auto" w:fill="auto"/>
            <w:hideMark/>
          </w:tcPr>
          <w:p w14:paraId="42B5CE97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 locally adapted Danish version of the ‘11 for Health’ program:</w:t>
            </w:r>
          </w:p>
          <w:p w14:paraId="53C3584D" w14:textId="77777777" w:rsidR="00F2298B" w:rsidRPr="00AC52D5" w:rsidRDefault="00F2298B" w:rsidP="00F2298B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ealth education</w:t>
            </w:r>
          </w:p>
          <w:p w14:paraId="081F5140" w14:textId="77777777" w:rsidR="00F2298B" w:rsidRPr="00AC52D5" w:rsidRDefault="00F2298B" w:rsidP="00F2298B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Football </w:t>
            </w:r>
            <w:proofErr w:type="gramStart"/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drills</w:t>
            </w:r>
            <w:proofErr w:type="gramEnd"/>
          </w:p>
          <w:p w14:paraId="347CBE78" w14:textId="77777777" w:rsidR="00F2298B" w:rsidRPr="00AC52D5" w:rsidRDefault="00F2298B" w:rsidP="00F2298B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mall-sided games</w:t>
            </w:r>
          </w:p>
        </w:tc>
        <w:tc>
          <w:tcPr>
            <w:tcW w:w="837" w:type="pct"/>
            <w:shd w:val="clear" w:color="auto" w:fill="auto"/>
            <w:hideMark/>
          </w:tcPr>
          <w:p w14:paraId="30A3E09B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19EC5A13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1 weeks</w:t>
            </w:r>
          </w:p>
        </w:tc>
      </w:tr>
      <w:tr w:rsidR="00F2298B" w:rsidRPr="00AC52D5" w14:paraId="7AEE0199" w14:textId="77777777" w:rsidTr="00E64096">
        <w:trPr>
          <w:trHeight w:val="2400"/>
        </w:trPr>
        <w:tc>
          <w:tcPr>
            <w:tcW w:w="489" w:type="pct"/>
            <w:shd w:val="clear" w:color="auto" w:fill="auto"/>
            <w:hideMark/>
          </w:tcPr>
          <w:p w14:paraId="40DDDAC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au 2012, USA</w:t>
            </w:r>
          </w:p>
        </w:tc>
        <w:tc>
          <w:tcPr>
            <w:tcW w:w="568" w:type="pct"/>
            <w:shd w:val="clear" w:color="auto" w:fill="auto"/>
            <w:hideMark/>
          </w:tcPr>
          <w:p w14:paraId="1A1E29C8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 schools</w:t>
            </w:r>
          </w:p>
          <w:p w14:paraId="1235A750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81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2F6070BF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Kindergarten to Grade 8 students </w:t>
            </w:r>
          </w:p>
        </w:tc>
        <w:tc>
          <w:tcPr>
            <w:tcW w:w="1883" w:type="pct"/>
            <w:shd w:val="clear" w:color="auto" w:fill="auto"/>
            <w:hideMark/>
          </w:tcPr>
          <w:p w14:paraId="21D20A35" w14:textId="77777777" w:rsidR="00F2298B" w:rsidRPr="00AC52D5" w:rsidRDefault="00F2298B" w:rsidP="00F2298B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upply of hand sanitizer and hand washing facilities at the school</w:t>
            </w:r>
          </w:p>
          <w:p w14:paraId="11DE5D49" w14:textId="77777777" w:rsidR="00F2298B" w:rsidRPr="00AC52D5" w:rsidRDefault="00F2298B" w:rsidP="00F2298B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and sanitizer promotional posters</w:t>
            </w:r>
          </w:p>
          <w:p w14:paraId="1AAD7EAE" w14:textId="77777777" w:rsidR="00F2298B" w:rsidRPr="00AC52D5" w:rsidRDefault="00F2298B" w:rsidP="00F2298B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and sanitizer usage protocol</w:t>
            </w:r>
          </w:p>
          <w:p w14:paraId="0CE1A5CB" w14:textId="77777777" w:rsidR="00F2298B" w:rsidRPr="00AC52D5" w:rsidRDefault="00F2298B" w:rsidP="00F2298B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Grade-appropriate curriculum (interactive and review sessions on hand hygiene)</w:t>
            </w:r>
          </w:p>
        </w:tc>
        <w:tc>
          <w:tcPr>
            <w:tcW w:w="837" w:type="pct"/>
            <w:shd w:val="clear" w:color="auto" w:fill="auto"/>
            <w:hideMark/>
          </w:tcPr>
          <w:p w14:paraId="47A20249" w14:textId="77777777" w:rsidR="00F2298B" w:rsidRPr="00AC52D5" w:rsidRDefault="00F2298B" w:rsidP="00F2298B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357" w:hanging="357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upply of hand sanitizer and hand washing facilities at the school</w:t>
            </w:r>
          </w:p>
          <w:p w14:paraId="2D3E846F" w14:textId="77777777" w:rsidR="00F2298B" w:rsidRPr="00AC52D5" w:rsidRDefault="00F2298B" w:rsidP="00F2298B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357" w:hanging="357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and sanitizer promotional posters</w:t>
            </w:r>
          </w:p>
          <w:p w14:paraId="526B6EF7" w14:textId="77777777" w:rsidR="00F2298B" w:rsidRPr="00AC52D5" w:rsidRDefault="00F2298B" w:rsidP="00F2298B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357" w:hanging="357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30-minute lesson on hand hygiene at the end of the study</w:t>
            </w:r>
          </w:p>
        </w:tc>
        <w:tc>
          <w:tcPr>
            <w:tcW w:w="609" w:type="pct"/>
            <w:shd w:val="clear" w:color="auto" w:fill="auto"/>
            <w:hideMark/>
          </w:tcPr>
          <w:p w14:paraId="7E8CCEFF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 months</w:t>
            </w:r>
          </w:p>
        </w:tc>
      </w:tr>
      <w:tr w:rsidR="00F2298B" w:rsidRPr="00AC52D5" w14:paraId="26E2D1F0" w14:textId="77777777" w:rsidTr="00E64096">
        <w:trPr>
          <w:trHeight w:val="2700"/>
        </w:trPr>
        <w:tc>
          <w:tcPr>
            <w:tcW w:w="489" w:type="pct"/>
            <w:shd w:val="clear" w:color="auto" w:fill="auto"/>
            <w:hideMark/>
          </w:tcPr>
          <w:p w14:paraId="17C03941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ewis 2018, India</w:t>
            </w:r>
          </w:p>
        </w:tc>
        <w:tc>
          <w:tcPr>
            <w:tcW w:w="568" w:type="pct"/>
            <w:shd w:val="clear" w:color="auto" w:fill="auto"/>
            <w:hideMark/>
          </w:tcPr>
          <w:p w14:paraId="44613107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2 villages</w:t>
            </w:r>
          </w:p>
          <w:p w14:paraId="5FA2BF25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5 schools</w:t>
            </w:r>
          </w:p>
          <w:p w14:paraId="018BD3F9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38 households</w:t>
            </w:r>
          </w:p>
        </w:tc>
        <w:tc>
          <w:tcPr>
            <w:tcW w:w="614" w:type="pct"/>
            <w:shd w:val="clear" w:color="auto" w:fill="auto"/>
            <w:hideMark/>
          </w:tcPr>
          <w:p w14:paraId="6C4FAFA7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imary 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48127C59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Unilever's "School of 5" program:</w:t>
            </w:r>
          </w:p>
          <w:p w14:paraId="08395041" w14:textId="77777777" w:rsidR="00F2298B" w:rsidRPr="00AC52D5" w:rsidRDefault="00F2298B" w:rsidP="00F2298B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teractive activities</w:t>
            </w:r>
          </w:p>
          <w:p w14:paraId="19C89300" w14:textId="77777777" w:rsidR="00F2298B" w:rsidRPr="00AC52D5" w:rsidRDefault="00F2298B" w:rsidP="00F2298B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'Enrolment cards' to each student for telling up to 10 relatives or friends what they learned during the sessions.</w:t>
            </w:r>
          </w:p>
          <w:p w14:paraId="3EBC221E" w14:textId="77777777" w:rsidR="00F2298B" w:rsidRPr="00AC52D5" w:rsidRDefault="00F2298B" w:rsidP="00F2298B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tudent pledge for handwashing with soap on target occasions</w:t>
            </w:r>
          </w:p>
          <w:p w14:paraId="5275BECD" w14:textId="77777777" w:rsidR="00F2298B" w:rsidRPr="00AC52D5" w:rsidRDefault="00F2298B" w:rsidP="00F2298B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Meeting with the mothers</w:t>
            </w:r>
          </w:p>
        </w:tc>
        <w:tc>
          <w:tcPr>
            <w:tcW w:w="837" w:type="pct"/>
            <w:shd w:val="clear" w:color="auto" w:fill="auto"/>
            <w:hideMark/>
          </w:tcPr>
          <w:p w14:paraId="0A259984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5F7F04AA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1 days</w:t>
            </w:r>
          </w:p>
        </w:tc>
      </w:tr>
      <w:tr w:rsidR="00F2298B" w:rsidRPr="00AC52D5" w14:paraId="11D97924" w14:textId="77777777" w:rsidTr="00E64096">
        <w:trPr>
          <w:trHeight w:val="2400"/>
        </w:trPr>
        <w:tc>
          <w:tcPr>
            <w:tcW w:w="489" w:type="pct"/>
            <w:shd w:val="clear" w:color="auto" w:fill="auto"/>
            <w:hideMark/>
          </w:tcPr>
          <w:p w14:paraId="669CB868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Makata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21, Tanzania</w:t>
            </w:r>
          </w:p>
        </w:tc>
        <w:tc>
          <w:tcPr>
            <w:tcW w:w="568" w:type="pct"/>
            <w:shd w:val="clear" w:color="auto" w:fill="auto"/>
            <w:hideMark/>
          </w:tcPr>
          <w:p w14:paraId="255B4DEB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16 school </w:t>
            </w:r>
          </w:p>
          <w:p w14:paraId="3AC8E59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,479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481BEA87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imary 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72012ABC" w14:textId="77777777" w:rsidR="00F2298B" w:rsidRPr="00AC52D5" w:rsidRDefault="00F2298B" w:rsidP="00F2298B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Deworming at the beginning of the program</w:t>
            </w:r>
          </w:p>
          <w:p w14:paraId="31D16B81" w14:textId="77777777" w:rsidR="00F2298B" w:rsidRPr="00AC52D5" w:rsidRDefault="00F2298B" w:rsidP="00F2298B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andwashing with water and soap during classroom lessons</w:t>
            </w:r>
          </w:p>
          <w:p w14:paraId="4A15FB6B" w14:textId="77777777" w:rsidR="00F2298B" w:rsidRPr="00AC52D5" w:rsidRDefault="00F2298B" w:rsidP="00F2298B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Demonstrations</w:t>
            </w:r>
          </w:p>
          <w:p w14:paraId="485B239E" w14:textId="77777777" w:rsidR="00F2298B" w:rsidRPr="00AC52D5" w:rsidRDefault="00F2298B" w:rsidP="00F2298B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Games</w:t>
            </w:r>
          </w:p>
          <w:p w14:paraId="6B7245E1" w14:textId="77777777" w:rsidR="00F2298B" w:rsidRPr="00AC52D5" w:rsidRDefault="00F2298B" w:rsidP="00F2298B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Parents engagement</w:t>
            </w:r>
          </w:p>
          <w:p w14:paraId="19EFAEA5" w14:textId="77777777" w:rsidR="00F2298B" w:rsidRPr="00AC52D5" w:rsidRDefault="00F2298B" w:rsidP="00F2298B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Modest modifications to the handwashing facilities in school</w:t>
            </w:r>
          </w:p>
        </w:tc>
        <w:tc>
          <w:tcPr>
            <w:tcW w:w="837" w:type="pct"/>
            <w:shd w:val="clear" w:color="auto" w:fill="auto"/>
            <w:hideMark/>
          </w:tcPr>
          <w:p w14:paraId="1B0BA49E" w14:textId="77777777" w:rsidR="00F2298B" w:rsidRPr="00AC52D5" w:rsidRDefault="00F2298B" w:rsidP="00F2298B">
            <w:pPr>
              <w:rPr>
                <w:rFonts w:ascii="Arial" w:hAnsi="Arial" w:cs="Arial"/>
                <w:color w:val="111111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111111"/>
                <w:sz w:val="22"/>
                <w:szCs w:val="22"/>
                <w:lang w:val="en-GB"/>
              </w:rPr>
              <w:t xml:space="preserve">Deworming followed by </w:t>
            </w: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28B70F7A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 year</w:t>
            </w:r>
          </w:p>
        </w:tc>
      </w:tr>
      <w:tr w:rsidR="00F2298B" w:rsidRPr="00AC52D5" w14:paraId="05E2545C" w14:textId="77777777" w:rsidTr="00E64096">
        <w:trPr>
          <w:trHeight w:val="2100"/>
        </w:trPr>
        <w:tc>
          <w:tcPr>
            <w:tcW w:w="489" w:type="pct"/>
            <w:shd w:val="clear" w:color="auto" w:fill="auto"/>
            <w:hideMark/>
          </w:tcPr>
          <w:p w14:paraId="5F0907EF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nse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13, Philippines</w:t>
            </w:r>
          </w:p>
        </w:tc>
        <w:tc>
          <w:tcPr>
            <w:tcW w:w="568" w:type="pct"/>
            <w:shd w:val="clear" w:color="auto" w:fill="auto"/>
            <w:hideMark/>
          </w:tcPr>
          <w:p w14:paraId="78823BF4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 schools</w:t>
            </w:r>
          </w:p>
          <w:p w14:paraId="37430191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12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209FF051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 1 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32D328B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hilippine Essential Health Care Program:</w:t>
            </w:r>
          </w:p>
          <w:p w14:paraId="69CD0343" w14:textId="77777777" w:rsidR="00F2298B" w:rsidRPr="00AC52D5" w:rsidRDefault="00F2298B" w:rsidP="00F2298B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upervised group handwashing with soap and clean water activity</w:t>
            </w:r>
          </w:p>
          <w:p w14:paraId="79030FEE" w14:textId="77777777" w:rsidR="00F2298B" w:rsidRPr="00AC52D5" w:rsidRDefault="00F2298B" w:rsidP="00F2298B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upervised brushing with a fluoride toothpaste group activity</w:t>
            </w:r>
          </w:p>
          <w:p w14:paraId="05872190" w14:textId="77777777" w:rsidR="00F2298B" w:rsidRPr="00AC52D5" w:rsidRDefault="00F2298B" w:rsidP="00F2298B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Biannual deworming</w:t>
            </w:r>
          </w:p>
        </w:tc>
        <w:tc>
          <w:tcPr>
            <w:tcW w:w="837" w:type="pct"/>
            <w:shd w:val="clear" w:color="auto" w:fill="auto"/>
            <w:hideMark/>
          </w:tcPr>
          <w:p w14:paraId="2C1F4DC8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47F7BB89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4 years </w:t>
            </w:r>
          </w:p>
        </w:tc>
      </w:tr>
      <w:tr w:rsidR="00F2298B" w:rsidRPr="00AC52D5" w14:paraId="161E409F" w14:textId="77777777" w:rsidTr="00E64096">
        <w:trPr>
          <w:trHeight w:val="1200"/>
        </w:trPr>
        <w:tc>
          <w:tcPr>
            <w:tcW w:w="489" w:type="pct"/>
            <w:shd w:val="clear" w:color="auto" w:fill="auto"/>
            <w:hideMark/>
          </w:tcPr>
          <w:p w14:paraId="56CAFBE0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aluonde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18, Zambia</w:t>
            </w:r>
          </w:p>
        </w:tc>
        <w:tc>
          <w:tcPr>
            <w:tcW w:w="568" w:type="pct"/>
            <w:shd w:val="clear" w:color="auto" w:fill="auto"/>
            <w:hideMark/>
          </w:tcPr>
          <w:p w14:paraId="442DB1E4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50 schools </w:t>
            </w:r>
          </w:p>
          <w:p w14:paraId="280E58CA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,732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4970F282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imary and secondary 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0D1436C1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ap-On-A-Rope (SOAR) was a handwashing cue with a small piece of soap hanging on a piece of rope or cord that serves as a hall pass</w:t>
            </w:r>
          </w:p>
        </w:tc>
        <w:tc>
          <w:tcPr>
            <w:tcW w:w="837" w:type="pct"/>
            <w:shd w:val="clear" w:color="auto" w:fill="auto"/>
            <w:hideMark/>
          </w:tcPr>
          <w:p w14:paraId="5B852F34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followed by SOAR</w:t>
            </w:r>
          </w:p>
        </w:tc>
        <w:tc>
          <w:tcPr>
            <w:tcW w:w="609" w:type="pct"/>
            <w:shd w:val="clear" w:color="auto" w:fill="auto"/>
            <w:hideMark/>
          </w:tcPr>
          <w:p w14:paraId="1F70B45C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tervention group = 3 months</w:t>
            </w:r>
          </w:p>
          <w:p w14:paraId="41C3F86D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Control group = 1-month </w:t>
            </w: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nd 2 months SOAR </w:t>
            </w:r>
          </w:p>
        </w:tc>
      </w:tr>
      <w:tr w:rsidR="00F2298B" w:rsidRPr="00AC52D5" w14:paraId="74722DDE" w14:textId="77777777" w:rsidTr="00E64096">
        <w:trPr>
          <w:trHeight w:val="4334"/>
        </w:trPr>
        <w:tc>
          <w:tcPr>
            <w:tcW w:w="489" w:type="pct"/>
            <w:shd w:val="clear" w:color="auto" w:fill="auto"/>
            <w:hideMark/>
          </w:tcPr>
          <w:p w14:paraId="21A1D121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Öncü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21, </w:t>
            </w: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urkiye</w:t>
            </w:r>
            <w:proofErr w:type="spellEnd"/>
          </w:p>
        </w:tc>
        <w:tc>
          <w:tcPr>
            <w:tcW w:w="568" w:type="pct"/>
            <w:shd w:val="clear" w:color="auto" w:fill="auto"/>
            <w:hideMark/>
          </w:tcPr>
          <w:p w14:paraId="57E0AFC3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55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61C39E56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 4 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289E228F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tervention Group 1:</w:t>
            </w:r>
          </w:p>
          <w:p w14:paraId="55A08F34" w14:textId="77777777" w:rsidR="00F2298B" w:rsidRPr="00AC52D5" w:rsidRDefault="00F2298B" w:rsidP="00F2298B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A 15-minute of classroom training on handwashing</w:t>
            </w:r>
          </w:p>
          <w:p w14:paraId="0BA2B422" w14:textId="77777777" w:rsidR="00F2298B" w:rsidRPr="00AC52D5" w:rsidRDefault="00F2298B" w:rsidP="00F2298B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stallation of handwashing banners in classrooms</w:t>
            </w:r>
          </w:p>
          <w:p w14:paraId="7BE52196" w14:textId="77777777" w:rsidR="00F2298B" w:rsidRPr="00AC52D5" w:rsidRDefault="00F2298B" w:rsidP="00F2298B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Pictural cards of the WHO's multi-staged handwashing technique</w:t>
            </w:r>
          </w:p>
          <w:p w14:paraId="20468243" w14:textId="77777777" w:rsidR="00F2298B" w:rsidRPr="00AC52D5" w:rsidRDefault="00F2298B" w:rsidP="00F2298B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Demonstration and repeated supervision of WHO 11-steps of multi-staged handwashing technique.</w:t>
            </w:r>
          </w:p>
          <w:p w14:paraId="4C00071A" w14:textId="77777777" w:rsidR="00F2298B" w:rsidRPr="00AC52D5" w:rsidRDefault="00F2298B" w:rsidP="00F2298B">
            <w:pPr>
              <w:pStyle w:val="ListParagraph"/>
              <w:spacing w:line="240" w:lineRule="auto"/>
              <w:ind w:left="360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  <w:p w14:paraId="381D4437" w14:textId="77777777" w:rsidR="00F2298B" w:rsidRPr="00AC52D5" w:rsidRDefault="00F2298B" w:rsidP="00F2298B">
            <w:pPr>
              <w:pStyle w:val="ListParagraph"/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tervention Group 2:</w:t>
            </w:r>
          </w:p>
          <w:p w14:paraId="55CECEAA" w14:textId="77777777" w:rsidR="00F2298B" w:rsidRPr="00AC52D5" w:rsidRDefault="00F2298B" w:rsidP="00F2298B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A 15-minute of classroom training on handwashing</w:t>
            </w:r>
          </w:p>
          <w:p w14:paraId="79DB440B" w14:textId="77777777" w:rsidR="00F2298B" w:rsidRPr="00AC52D5" w:rsidRDefault="00F2298B" w:rsidP="00F2298B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stallation of handwashing banners in classrooms</w:t>
            </w:r>
          </w:p>
          <w:p w14:paraId="6BCE5699" w14:textId="77777777" w:rsidR="00F2298B" w:rsidRPr="00AC52D5" w:rsidRDefault="00F2298B" w:rsidP="00F2298B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Pictural cards of the CDC handwashing recommendations</w:t>
            </w:r>
          </w:p>
          <w:p w14:paraId="65DD2E7B" w14:textId="77777777" w:rsidR="00F2298B" w:rsidRPr="00AC52D5" w:rsidRDefault="00F2298B" w:rsidP="00F2298B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Demonstration and supervision of CDC handwashing recommendations. </w:t>
            </w:r>
          </w:p>
        </w:tc>
        <w:tc>
          <w:tcPr>
            <w:tcW w:w="837" w:type="pct"/>
            <w:shd w:val="clear" w:color="auto" w:fill="auto"/>
            <w:hideMark/>
          </w:tcPr>
          <w:p w14:paraId="714D0B1C" w14:textId="77777777" w:rsidR="00F2298B" w:rsidRPr="00AC52D5" w:rsidRDefault="00F2298B" w:rsidP="00F2298B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A 15-minute classroom training on handwashing</w:t>
            </w:r>
          </w:p>
          <w:p w14:paraId="33B016A0" w14:textId="77777777" w:rsidR="00F2298B" w:rsidRPr="00AC52D5" w:rsidRDefault="00F2298B" w:rsidP="00F2298B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stallation of handwashing banners in classrooms</w:t>
            </w:r>
          </w:p>
          <w:p w14:paraId="0560CFDF" w14:textId="77777777" w:rsidR="00F2298B" w:rsidRPr="00AC52D5" w:rsidRDefault="00F2298B" w:rsidP="00F2298B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Pictural cards on the importance of hand cleaning.</w:t>
            </w:r>
          </w:p>
        </w:tc>
        <w:tc>
          <w:tcPr>
            <w:tcW w:w="609" w:type="pct"/>
            <w:shd w:val="clear" w:color="auto" w:fill="auto"/>
            <w:hideMark/>
          </w:tcPr>
          <w:p w14:paraId="6E134605" w14:textId="77777777" w:rsidR="00F2298B" w:rsidRPr="00AC52D5" w:rsidRDefault="00F2298B" w:rsidP="00F2298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14 days </w:t>
            </w:r>
          </w:p>
        </w:tc>
      </w:tr>
      <w:tr w:rsidR="00CC0D69" w:rsidRPr="00AC52D5" w14:paraId="49366B43" w14:textId="77777777" w:rsidTr="00E64096">
        <w:trPr>
          <w:trHeight w:val="2400"/>
        </w:trPr>
        <w:tc>
          <w:tcPr>
            <w:tcW w:w="489" w:type="pct"/>
            <w:shd w:val="clear" w:color="auto" w:fill="auto"/>
          </w:tcPr>
          <w:p w14:paraId="2CD6FBF1" w14:textId="6B06EBA0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armar 2024, India</w:t>
            </w:r>
          </w:p>
        </w:tc>
        <w:tc>
          <w:tcPr>
            <w:tcW w:w="568" w:type="pct"/>
            <w:shd w:val="clear" w:color="auto" w:fill="auto"/>
          </w:tcPr>
          <w:p w14:paraId="038A3AFC" w14:textId="77777777" w:rsidR="00CC0D69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20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ycar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centres,</w:t>
            </w:r>
          </w:p>
          <w:p w14:paraId="4E8C1CF3" w14:textId="690591B6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00 children</w:t>
            </w:r>
          </w:p>
        </w:tc>
        <w:tc>
          <w:tcPr>
            <w:tcW w:w="614" w:type="pct"/>
            <w:shd w:val="clear" w:color="auto" w:fill="auto"/>
          </w:tcPr>
          <w:p w14:paraId="703F6C4B" w14:textId="15B3EDDA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</w:t>
            </w:r>
            <w:r w:rsidRPr="00A46C9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ed between 1 and 5 years</w:t>
            </w:r>
          </w:p>
        </w:tc>
        <w:tc>
          <w:tcPr>
            <w:tcW w:w="1883" w:type="pct"/>
            <w:shd w:val="clear" w:color="auto" w:fill="auto"/>
          </w:tcPr>
          <w:p w14:paraId="32B88BE7" w14:textId="77777777" w:rsidR="00CC0D69" w:rsidRPr="00F50E08" w:rsidRDefault="00CC0D69" w:rsidP="00CC0D69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357" w:hanging="357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50E08">
              <w:rPr>
                <w:rFonts w:cs="Arial"/>
                <w:color w:val="000000"/>
                <w:sz w:val="22"/>
                <w:szCs w:val="22"/>
                <w:lang w:val="en-GB"/>
              </w:rPr>
              <w:t>Handwashing- incorporated structured handwashing sessions with soap and water</w:t>
            </w:r>
          </w:p>
          <w:p w14:paraId="6CDBF03C" w14:textId="77777777" w:rsidR="00CC0D69" w:rsidRPr="00F50E08" w:rsidRDefault="00CC0D69" w:rsidP="00CC0D69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357" w:hanging="357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50E08">
              <w:rPr>
                <w:rFonts w:cs="Arial"/>
                <w:color w:val="000000"/>
                <w:sz w:val="22"/>
                <w:szCs w:val="22"/>
                <w:lang w:val="en-GB"/>
              </w:rPr>
              <w:t>Hand sanitizers-</w:t>
            </w:r>
            <w:r w:rsidRPr="00F50E08">
              <w:rPr>
                <w:sz w:val="22"/>
                <w:szCs w:val="22"/>
              </w:rPr>
              <w:t xml:space="preserve"> utilized alcohol-based hand </w:t>
            </w:r>
            <w:proofErr w:type="gramStart"/>
            <w:r w:rsidRPr="00F50E08">
              <w:rPr>
                <w:sz w:val="22"/>
                <w:szCs w:val="22"/>
              </w:rPr>
              <w:t>sanitizers</w:t>
            </w:r>
            <w:proofErr w:type="gramEnd"/>
          </w:p>
          <w:p w14:paraId="4C2A672A" w14:textId="4C9C2D66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F50E08">
              <w:rPr>
                <w:rFonts w:cs="Arial"/>
                <w:color w:val="000000"/>
                <w:sz w:val="22"/>
                <w:szCs w:val="22"/>
                <w:lang w:val="en-GB"/>
              </w:rPr>
              <w:t>Educational program</w:t>
            </w:r>
            <w:r>
              <w:rPr>
                <w:rFonts w:cs="Arial"/>
                <w:color w:val="000000"/>
                <w:sz w:val="22"/>
                <w:szCs w:val="22"/>
                <w:lang w:val="en-GB"/>
              </w:rPr>
              <w:t>-</w:t>
            </w:r>
            <w:r>
              <w:t xml:space="preserve"> </w:t>
            </w:r>
            <w:r w:rsidRPr="00F50E08">
              <w:rPr>
                <w:rFonts w:cs="Arial"/>
                <w:color w:val="000000"/>
                <w:sz w:val="22"/>
                <w:szCs w:val="22"/>
                <w:lang w:val="en-GB"/>
              </w:rPr>
              <w:t>Educational Program</w:t>
            </w:r>
          </w:p>
        </w:tc>
        <w:tc>
          <w:tcPr>
            <w:tcW w:w="837" w:type="pct"/>
            <w:shd w:val="clear" w:color="auto" w:fill="auto"/>
          </w:tcPr>
          <w:p w14:paraId="11C4A215" w14:textId="1E8688C9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</w:tcPr>
          <w:p w14:paraId="3F8AC1B7" w14:textId="2A3A3B9F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 months</w:t>
            </w:r>
          </w:p>
        </w:tc>
      </w:tr>
      <w:tr w:rsidR="00CC0D69" w:rsidRPr="00AC52D5" w14:paraId="6A9BB328" w14:textId="77777777" w:rsidTr="00E64096">
        <w:trPr>
          <w:trHeight w:val="2400"/>
        </w:trPr>
        <w:tc>
          <w:tcPr>
            <w:tcW w:w="489" w:type="pct"/>
            <w:shd w:val="clear" w:color="auto" w:fill="auto"/>
            <w:hideMark/>
          </w:tcPr>
          <w:p w14:paraId="5B5687D2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Patel 2012, Kenya</w:t>
            </w:r>
          </w:p>
        </w:tc>
        <w:tc>
          <w:tcPr>
            <w:tcW w:w="568" w:type="pct"/>
            <w:shd w:val="clear" w:color="auto" w:fill="auto"/>
            <w:hideMark/>
          </w:tcPr>
          <w:p w14:paraId="21A56BF7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60 villages </w:t>
            </w:r>
          </w:p>
          <w:p w14:paraId="622BB30D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3 schools</w:t>
            </w:r>
          </w:p>
          <w:p w14:paraId="4180EF23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643 households </w:t>
            </w:r>
          </w:p>
          <w:p w14:paraId="0A62DD65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83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0DD430B4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s 4 to 8 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205D2808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yando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Integrated Child Health and Education (NICHE):</w:t>
            </w:r>
          </w:p>
          <w:p w14:paraId="30D58F0D" w14:textId="77777777" w:rsidR="00CC0D69" w:rsidRPr="00AC52D5" w:rsidRDefault="00CC0D69" w:rsidP="00CC0D69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Training of teachers on handwashing and water treatment</w:t>
            </w:r>
          </w:p>
          <w:p w14:paraId="0BDDBEE4" w14:textId="77777777" w:rsidR="00CC0D69" w:rsidRPr="00AC52D5" w:rsidRDefault="00CC0D69" w:rsidP="00CC0D69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stallation of water station for handwashing near latrines</w:t>
            </w:r>
          </w:p>
          <w:p w14:paraId="54F0EA26" w14:textId="77777777" w:rsidR="00CC0D69" w:rsidRPr="00AC52D5" w:rsidRDefault="00CC0D69" w:rsidP="00CC0D69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stallation of water station for drinking near classrooms</w:t>
            </w:r>
          </w:p>
          <w:p w14:paraId="39538BEC" w14:textId="77777777" w:rsidR="00CC0D69" w:rsidRPr="00AC52D5" w:rsidRDefault="00CC0D69" w:rsidP="00CC0D69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A 3-month “starter” supply of soap and </w:t>
            </w:r>
            <w:proofErr w:type="spellStart"/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WaterGuard</w:t>
            </w:r>
            <w:proofErr w:type="spellEnd"/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water treatment solution </w:t>
            </w:r>
          </w:p>
        </w:tc>
        <w:tc>
          <w:tcPr>
            <w:tcW w:w="837" w:type="pct"/>
            <w:shd w:val="clear" w:color="auto" w:fill="auto"/>
            <w:hideMark/>
          </w:tcPr>
          <w:p w14:paraId="552BA796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 intervention in Year 1. The same NICHE intervention was provided in Year 2</w:t>
            </w:r>
          </w:p>
        </w:tc>
        <w:tc>
          <w:tcPr>
            <w:tcW w:w="609" w:type="pct"/>
            <w:shd w:val="clear" w:color="auto" w:fill="auto"/>
            <w:hideMark/>
          </w:tcPr>
          <w:p w14:paraId="06C910F1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 years</w:t>
            </w:r>
          </w:p>
        </w:tc>
      </w:tr>
      <w:tr w:rsidR="00CC0D69" w:rsidRPr="00AC52D5" w14:paraId="03A6179F" w14:textId="77777777" w:rsidTr="00E64096">
        <w:trPr>
          <w:trHeight w:val="2844"/>
        </w:trPr>
        <w:tc>
          <w:tcPr>
            <w:tcW w:w="489" w:type="pct"/>
            <w:shd w:val="clear" w:color="auto" w:fill="auto"/>
            <w:hideMark/>
          </w:tcPr>
          <w:p w14:paraId="7234FBEA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osen 2011, Israel</w:t>
            </w:r>
          </w:p>
        </w:tc>
        <w:tc>
          <w:tcPr>
            <w:tcW w:w="568" w:type="pct"/>
            <w:shd w:val="clear" w:color="auto" w:fill="auto"/>
            <w:hideMark/>
          </w:tcPr>
          <w:p w14:paraId="75B13FE8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40 schools </w:t>
            </w:r>
          </w:p>
          <w:p w14:paraId="2BEDA9E2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029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579B0DA7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e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7267B59A" w14:textId="77777777" w:rsidR="00CC0D69" w:rsidRPr="00AC52D5" w:rsidRDefault="00CC0D69" w:rsidP="00CC0D69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stallation of dispensers and supply of supplies for handwashing</w:t>
            </w:r>
          </w:p>
          <w:p w14:paraId="0FAED168" w14:textId="77777777" w:rsidR="00CC0D69" w:rsidRPr="00AC52D5" w:rsidRDefault="00CC0D69" w:rsidP="00CC0D69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ealth education training sessions for teachers, assistants, and nurses</w:t>
            </w:r>
          </w:p>
          <w:p w14:paraId="40A42B05" w14:textId="77777777" w:rsidR="00CC0D69" w:rsidRPr="00AC52D5" w:rsidRDefault="00CC0D69" w:rsidP="00CC0D69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Educational kit with games and self-reward charts for children</w:t>
            </w:r>
          </w:p>
          <w:p w14:paraId="7513270B" w14:textId="77777777" w:rsidR="00CC0D69" w:rsidRPr="00AC52D5" w:rsidRDefault="00CC0D69" w:rsidP="00CC0D69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and hygiene education with a puppeteer</w:t>
            </w:r>
          </w:p>
          <w:p w14:paraId="7ACDD517" w14:textId="77777777" w:rsidR="00CC0D69" w:rsidRPr="00AC52D5" w:rsidRDefault="00CC0D69" w:rsidP="00CC0D69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dividual demonstration of proper hand washing</w:t>
            </w:r>
          </w:p>
          <w:p w14:paraId="4574DC8D" w14:textId="77777777" w:rsidR="00CC0D69" w:rsidRPr="00AC52D5" w:rsidRDefault="00CC0D69" w:rsidP="00CC0D69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ome kit (a video of the program, a card, and a magnet)</w:t>
            </w:r>
          </w:p>
        </w:tc>
        <w:tc>
          <w:tcPr>
            <w:tcW w:w="837" w:type="pct"/>
            <w:shd w:val="clear" w:color="auto" w:fill="auto"/>
            <w:hideMark/>
          </w:tcPr>
          <w:p w14:paraId="2F3DD72E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7274BDE6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 months</w:t>
            </w:r>
          </w:p>
        </w:tc>
      </w:tr>
      <w:tr w:rsidR="00CC0D69" w:rsidRPr="00AC52D5" w14:paraId="39C63099" w14:textId="77777777" w:rsidTr="00E64096">
        <w:trPr>
          <w:trHeight w:val="1200"/>
        </w:trPr>
        <w:tc>
          <w:tcPr>
            <w:tcW w:w="489" w:type="pct"/>
            <w:shd w:val="clear" w:color="auto" w:fill="auto"/>
            <w:hideMark/>
          </w:tcPr>
          <w:p w14:paraId="15E4D401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yom</w:t>
            </w:r>
            <w:proofErr w:type="spellEnd"/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22, Denmark</w:t>
            </w:r>
          </w:p>
        </w:tc>
        <w:tc>
          <w:tcPr>
            <w:tcW w:w="568" w:type="pct"/>
            <w:shd w:val="clear" w:color="auto" w:fill="auto"/>
            <w:hideMark/>
          </w:tcPr>
          <w:p w14:paraId="06A5E868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154 schools </w:t>
            </w:r>
          </w:p>
          <w:p w14:paraId="25D1A08B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122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7608C843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thnic minority school children aged 10 - 12 years old</w:t>
            </w:r>
          </w:p>
        </w:tc>
        <w:tc>
          <w:tcPr>
            <w:tcW w:w="1883" w:type="pct"/>
            <w:shd w:val="clear" w:color="auto" w:fill="auto"/>
            <w:hideMark/>
          </w:tcPr>
          <w:p w14:paraId="49F7B564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 locally adapted Danish version of the ‘11 for Health’ program:</w:t>
            </w:r>
          </w:p>
          <w:p w14:paraId="3EF68B54" w14:textId="77777777" w:rsidR="00CC0D69" w:rsidRPr="00AC52D5" w:rsidRDefault="00CC0D69" w:rsidP="00CC0D69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ealth education</w:t>
            </w:r>
          </w:p>
          <w:p w14:paraId="134BF2BB" w14:textId="77777777" w:rsidR="00CC0D69" w:rsidRPr="00AC52D5" w:rsidRDefault="00CC0D69" w:rsidP="00CC0D69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Football </w:t>
            </w:r>
            <w:proofErr w:type="gramStart"/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drills</w:t>
            </w:r>
            <w:proofErr w:type="gramEnd"/>
          </w:p>
          <w:p w14:paraId="63ABA1E9" w14:textId="77777777" w:rsidR="00CC0D69" w:rsidRPr="00AC52D5" w:rsidRDefault="00CC0D69" w:rsidP="00CC0D69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mall-sided games</w:t>
            </w:r>
          </w:p>
        </w:tc>
        <w:tc>
          <w:tcPr>
            <w:tcW w:w="837" w:type="pct"/>
            <w:shd w:val="clear" w:color="auto" w:fill="auto"/>
            <w:hideMark/>
          </w:tcPr>
          <w:p w14:paraId="4A6F4767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2A131981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1 weeks</w:t>
            </w:r>
          </w:p>
        </w:tc>
      </w:tr>
      <w:tr w:rsidR="00CC0D69" w:rsidRPr="00AC52D5" w14:paraId="76E70F69" w14:textId="77777777" w:rsidTr="00E64096">
        <w:trPr>
          <w:trHeight w:val="2491"/>
        </w:trPr>
        <w:tc>
          <w:tcPr>
            <w:tcW w:w="489" w:type="pct"/>
            <w:shd w:val="clear" w:color="auto" w:fill="auto"/>
            <w:hideMark/>
          </w:tcPr>
          <w:p w14:paraId="0343230B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Talaat 2011, Egypt</w:t>
            </w:r>
          </w:p>
        </w:tc>
        <w:tc>
          <w:tcPr>
            <w:tcW w:w="568" w:type="pct"/>
            <w:shd w:val="clear" w:color="auto" w:fill="auto"/>
            <w:hideMark/>
          </w:tcPr>
          <w:p w14:paraId="41A41F15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60 schools </w:t>
            </w:r>
          </w:p>
          <w:p w14:paraId="50494A69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4,451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26B89090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s 1 to 3 of primary 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118EA5CE" w14:textId="77777777" w:rsidR="00CC0D69" w:rsidRPr="00AC52D5" w:rsidRDefault="00CC0D69" w:rsidP="00CC0D69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Regular hand washing activity in </w:t>
            </w:r>
            <w:proofErr w:type="gramStart"/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chool</w:t>
            </w:r>
            <w:proofErr w:type="gramEnd"/>
          </w:p>
          <w:p w14:paraId="287B79DF" w14:textId="77777777" w:rsidR="00CC0D69" w:rsidRPr="00AC52D5" w:rsidRDefault="00CC0D69" w:rsidP="00CC0D69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Supply of teachers’ guidebook with students’ activities</w:t>
            </w:r>
          </w:p>
          <w:p w14:paraId="23FF3608" w14:textId="77777777" w:rsidR="00CC0D69" w:rsidRPr="00AC52D5" w:rsidRDefault="00CC0D69" w:rsidP="00CC0D69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Posters</w:t>
            </w:r>
          </w:p>
          <w:p w14:paraId="10C89877" w14:textId="77777777" w:rsidR="00CC0D69" w:rsidRPr="00AC52D5" w:rsidRDefault="00CC0D69" w:rsidP="00CC0D69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Grade-specific student booklets with handwashing games and </w:t>
            </w:r>
            <w:proofErr w:type="gramStart"/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activities</w:t>
            </w:r>
            <w:proofErr w:type="gramEnd"/>
          </w:p>
          <w:p w14:paraId="7A8DD29C" w14:textId="77777777" w:rsidR="00CC0D69" w:rsidRPr="00AC52D5" w:rsidRDefault="00CC0D69" w:rsidP="00CC0D69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Hand hygiene promotional song</w:t>
            </w:r>
          </w:p>
          <w:p w14:paraId="2DD5B285" w14:textId="77777777" w:rsidR="00CC0D69" w:rsidRPr="00AC52D5" w:rsidRDefault="00CC0D69" w:rsidP="00CC0D69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formational fliers to parents</w:t>
            </w:r>
          </w:p>
          <w:p w14:paraId="7A2E57ED" w14:textId="77777777" w:rsidR="00CC0D69" w:rsidRPr="00AC52D5" w:rsidRDefault="00CC0D69" w:rsidP="00CC0D69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Other school-based initiatives</w:t>
            </w:r>
          </w:p>
        </w:tc>
        <w:tc>
          <w:tcPr>
            <w:tcW w:w="837" w:type="pct"/>
            <w:shd w:val="clear" w:color="auto" w:fill="auto"/>
            <w:hideMark/>
          </w:tcPr>
          <w:p w14:paraId="5EF02777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3E26F08C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2 weeks</w:t>
            </w:r>
          </w:p>
        </w:tc>
      </w:tr>
      <w:tr w:rsidR="00CC0D69" w:rsidRPr="00AC52D5" w14:paraId="52AEBB62" w14:textId="77777777" w:rsidTr="00E64096">
        <w:trPr>
          <w:trHeight w:val="2100"/>
        </w:trPr>
        <w:tc>
          <w:tcPr>
            <w:tcW w:w="489" w:type="pct"/>
            <w:shd w:val="clear" w:color="auto" w:fill="auto"/>
            <w:hideMark/>
          </w:tcPr>
          <w:p w14:paraId="19472635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heriault 2014, Peru</w:t>
            </w:r>
          </w:p>
        </w:tc>
        <w:tc>
          <w:tcPr>
            <w:tcW w:w="568" w:type="pct"/>
            <w:shd w:val="clear" w:color="auto" w:fill="auto"/>
            <w:hideMark/>
          </w:tcPr>
          <w:p w14:paraId="59918ADB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18 schools </w:t>
            </w:r>
          </w:p>
          <w:p w14:paraId="3F88D7F6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486 students</w:t>
            </w:r>
          </w:p>
        </w:tc>
        <w:tc>
          <w:tcPr>
            <w:tcW w:w="614" w:type="pct"/>
            <w:shd w:val="clear" w:color="auto" w:fill="auto"/>
            <w:hideMark/>
          </w:tcPr>
          <w:p w14:paraId="7FD1E17D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 5 primary school students</w:t>
            </w:r>
          </w:p>
        </w:tc>
        <w:tc>
          <w:tcPr>
            <w:tcW w:w="1883" w:type="pct"/>
            <w:shd w:val="clear" w:color="auto" w:fill="auto"/>
            <w:hideMark/>
          </w:tcPr>
          <w:p w14:paraId="31C4728B" w14:textId="77777777" w:rsidR="00CC0D69" w:rsidRPr="00AC52D5" w:rsidRDefault="00CC0D69" w:rsidP="00CC0D69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Booklets</w:t>
            </w:r>
          </w:p>
          <w:p w14:paraId="586B1B55" w14:textId="77777777" w:rsidR="00CC0D69" w:rsidRPr="00AC52D5" w:rsidRDefault="00CC0D69" w:rsidP="00CC0D69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Posters</w:t>
            </w:r>
          </w:p>
          <w:p w14:paraId="200467BE" w14:textId="77777777" w:rsidR="00CC0D69" w:rsidRPr="00AC52D5" w:rsidRDefault="00CC0D69" w:rsidP="00CC0D69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Interactive activities</w:t>
            </w:r>
          </w:p>
          <w:p w14:paraId="640CB206" w14:textId="77777777" w:rsidR="00CC0D69" w:rsidRPr="00AC52D5" w:rsidRDefault="00CC0D69" w:rsidP="00CC0D69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Weekly lectures to the students</w:t>
            </w:r>
          </w:p>
          <w:p w14:paraId="56166D64" w14:textId="77777777" w:rsidR="00CC0D69" w:rsidRPr="00AC52D5" w:rsidRDefault="00CC0D69" w:rsidP="00CC0D69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Workshops for the teachers on STH transmission and prevention</w:t>
            </w:r>
          </w:p>
          <w:p w14:paraId="356F6DAB" w14:textId="77777777" w:rsidR="00CC0D69" w:rsidRPr="00AC52D5" w:rsidRDefault="00CC0D69" w:rsidP="00CC0D69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cs="Arial"/>
                <w:color w:val="000000"/>
                <w:sz w:val="22"/>
                <w:szCs w:val="22"/>
                <w:lang w:val="en-GB"/>
              </w:rPr>
              <w:t>Deworming at the beginning of the program</w:t>
            </w:r>
          </w:p>
        </w:tc>
        <w:tc>
          <w:tcPr>
            <w:tcW w:w="837" w:type="pct"/>
            <w:shd w:val="clear" w:color="auto" w:fill="auto"/>
            <w:hideMark/>
          </w:tcPr>
          <w:p w14:paraId="0ECF18E2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Deworming followed by </w:t>
            </w:r>
            <w:r w:rsidRPr="00AC52D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  <w:hideMark/>
          </w:tcPr>
          <w:p w14:paraId="39FA4ED3" w14:textId="77777777" w:rsidR="00CC0D69" w:rsidRPr="00AC52D5" w:rsidRDefault="00CC0D69" w:rsidP="00CC0D69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C52D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4 months </w:t>
            </w:r>
          </w:p>
        </w:tc>
      </w:tr>
    </w:tbl>
    <w:p w14:paraId="14578A6D" w14:textId="77777777" w:rsidR="00F2298B" w:rsidRPr="00DF7B60" w:rsidRDefault="00F2298B" w:rsidP="00F2298B">
      <w:pPr>
        <w:rPr>
          <w:rFonts w:ascii="Arial" w:hAnsi="Arial" w:cs="Arial"/>
          <w:lang w:val="en-GB"/>
        </w:rPr>
      </w:pPr>
      <w:r w:rsidRPr="00DF7B60">
        <w:rPr>
          <w:rFonts w:ascii="Arial" w:hAnsi="Arial" w:cs="Arial"/>
          <w:lang w:val="en-GB"/>
        </w:rPr>
        <w:t xml:space="preserve">Abbreviations: KAP – knowledge, attitudes, and practices; STH – soil-transmitted helminths; USA – United States of America. </w:t>
      </w:r>
    </w:p>
    <w:p w14:paraId="58B6C3DA" w14:textId="77777777" w:rsidR="00F2298B" w:rsidRDefault="00F2298B"/>
    <w:sectPr w:rsidR="00F2298B" w:rsidSect="00521A3D">
      <w:headerReference w:type="default" r:id="rId7"/>
      <w:footerReference w:type="even" r:id="rId8"/>
      <w:footerReference w:type="default" r:id="rId9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6B05C" w14:textId="77777777" w:rsidR="00521A3D" w:rsidRDefault="00521A3D" w:rsidP="00F2298B">
      <w:r>
        <w:separator/>
      </w:r>
    </w:p>
  </w:endnote>
  <w:endnote w:type="continuationSeparator" w:id="0">
    <w:p w14:paraId="7DDB96ED" w14:textId="77777777" w:rsidR="00521A3D" w:rsidRDefault="00521A3D" w:rsidP="00F22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6484510"/>
      <w:docPartObj>
        <w:docPartGallery w:val="Page Numbers (Bottom of Page)"/>
        <w:docPartUnique/>
      </w:docPartObj>
    </w:sdtPr>
    <w:sdtContent>
      <w:p w14:paraId="4B8BDDC4" w14:textId="34A3A85C" w:rsidR="00F2298B" w:rsidRDefault="00F2298B" w:rsidP="00B75F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92D1E9" w14:textId="77777777" w:rsidR="00F2298B" w:rsidRDefault="00F2298B" w:rsidP="00F229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66057316"/>
      <w:docPartObj>
        <w:docPartGallery w:val="Page Numbers (Bottom of Page)"/>
        <w:docPartUnique/>
      </w:docPartObj>
    </w:sdtPr>
    <w:sdtContent>
      <w:p w14:paraId="77457600" w14:textId="2610F5D5" w:rsidR="00F2298B" w:rsidRDefault="00F2298B" w:rsidP="00B75F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982EBA" w14:textId="77777777" w:rsidR="00F2298B" w:rsidRDefault="00F2298B" w:rsidP="00F229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55C1B" w14:textId="77777777" w:rsidR="00521A3D" w:rsidRDefault="00521A3D" w:rsidP="00F2298B">
      <w:r>
        <w:separator/>
      </w:r>
    </w:p>
  </w:footnote>
  <w:footnote w:type="continuationSeparator" w:id="0">
    <w:p w14:paraId="6071159B" w14:textId="77777777" w:rsidR="00521A3D" w:rsidRDefault="00521A3D" w:rsidP="00F229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C7D20" w14:textId="00004105" w:rsidR="00E64096" w:rsidRDefault="00B2632C" w:rsidP="00E64096">
    <w:pPr>
      <w:pStyle w:val="Header"/>
      <w:jc w:val="right"/>
    </w:pPr>
    <w:r>
      <w:t>S1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2096E"/>
    <w:multiLevelType w:val="hybridMultilevel"/>
    <w:tmpl w:val="E7CE8D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CE11B0"/>
    <w:multiLevelType w:val="hybridMultilevel"/>
    <w:tmpl w:val="690A1A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E33B14"/>
    <w:multiLevelType w:val="hybridMultilevel"/>
    <w:tmpl w:val="687010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F542A7"/>
    <w:multiLevelType w:val="hybridMultilevel"/>
    <w:tmpl w:val="7736F61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D87AEB"/>
    <w:multiLevelType w:val="hybridMultilevel"/>
    <w:tmpl w:val="666228D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E8506E"/>
    <w:multiLevelType w:val="hybridMultilevel"/>
    <w:tmpl w:val="99AE12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381091"/>
    <w:multiLevelType w:val="hybridMultilevel"/>
    <w:tmpl w:val="95BA650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28E021D"/>
    <w:multiLevelType w:val="hybridMultilevel"/>
    <w:tmpl w:val="9398D3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6D0540B"/>
    <w:multiLevelType w:val="hybridMultilevel"/>
    <w:tmpl w:val="DC7C1D0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6D4709B"/>
    <w:multiLevelType w:val="hybridMultilevel"/>
    <w:tmpl w:val="5E60F16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7996CE5"/>
    <w:multiLevelType w:val="hybridMultilevel"/>
    <w:tmpl w:val="666228D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EB4FE9"/>
    <w:multiLevelType w:val="hybridMultilevel"/>
    <w:tmpl w:val="B31A5C4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7632B63"/>
    <w:multiLevelType w:val="hybridMultilevel"/>
    <w:tmpl w:val="4438A0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91C4AF6"/>
    <w:multiLevelType w:val="hybridMultilevel"/>
    <w:tmpl w:val="155E10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9392C46"/>
    <w:multiLevelType w:val="hybridMultilevel"/>
    <w:tmpl w:val="76EA8A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AB231B5"/>
    <w:multiLevelType w:val="hybridMultilevel"/>
    <w:tmpl w:val="631494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C26028"/>
    <w:multiLevelType w:val="hybridMultilevel"/>
    <w:tmpl w:val="6314946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DAD4BA4"/>
    <w:multiLevelType w:val="hybridMultilevel"/>
    <w:tmpl w:val="1A20A65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7B76F50"/>
    <w:multiLevelType w:val="hybridMultilevel"/>
    <w:tmpl w:val="95BA650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6B2949"/>
    <w:multiLevelType w:val="hybridMultilevel"/>
    <w:tmpl w:val="0EC893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7F3DCF"/>
    <w:multiLevelType w:val="hybridMultilevel"/>
    <w:tmpl w:val="B984921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8C95D6A"/>
    <w:multiLevelType w:val="hybridMultilevel"/>
    <w:tmpl w:val="F3C2221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9A60202"/>
    <w:multiLevelType w:val="hybridMultilevel"/>
    <w:tmpl w:val="A232ED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DD4C3D"/>
    <w:multiLevelType w:val="hybridMultilevel"/>
    <w:tmpl w:val="2640BAC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5122EB1"/>
    <w:multiLevelType w:val="hybridMultilevel"/>
    <w:tmpl w:val="E4FE8C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95474A"/>
    <w:multiLevelType w:val="hybridMultilevel"/>
    <w:tmpl w:val="452C3EA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AF63313"/>
    <w:multiLevelType w:val="hybridMultilevel"/>
    <w:tmpl w:val="516029F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32D47F6"/>
    <w:multiLevelType w:val="hybridMultilevel"/>
    <w:tmpl w:val="34D4264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38807A9"/>
    <w:multiLevelType w:val="hybridMultilevel"/>
    <w:tmpl w:val="34D4264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3052D4"/>
    <w:multiLevelType w:val="hybridMultilevel"/>
    <w:tmpl w:val="BAE8E8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E3752EC"/>
    <w:multiLevelType w:val="hybridMultilevel"/>
    <w:tmpl w:val="EECE112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01912162">
    <w:abstractNumId w:val="24"/>
  </w:num>
  <w:num w:numId="2" w16cid:durableId="1863740337">
    <w:abstractNumId w:val="14"/>
  </w:num>
  <w:num w:numId="3" w16cid:durableId="1986931446">
    <w:abstractNumId w:val="19"/>
  </w:num>
  <w:num w:numId="4" w16cid:durableId="138156413">
    <w:abstractNumId w:val="29"/>
  </w:num>
  <w:num w:numId="5" w16cid:durableId="731464796">
    <w:abstractNumId w:val="16"/>
  </w:num>
  <w:num w:numId="6" w16cid:durableId="797454208">
    <w:abstractNumId w:val="15"/>
  </w:num>
  <w:num w:numId="7" w16cid:durableId="1256327619">
    <w:abstractNumId w:val="11"/>
  </w:num>
  <w:num w:numId="8" w16cid:durableId="139738149">
    <w:abstractNumId w:val="13"/>
  </w:num>
  <w:num w:numId="9" w16cid:durableId="382602627">
    <w:abstractNumId w:val="2"/>
  </w:num>
  <w:num w:numId="10" w16cid:durableId="795686812">
    <w:abstractNumId w:val="5"/>
  </w:num>
  <w:num w:numId="11" w16cid:durableId="1863124316">
    <w:abstractNumId w:val="17"/>
  </w:num>
  <w:num w:numId="12" w16cid:durableId="1349482811">
    <w:abstractNumId w:val="9"/>
  </w:num>
  <w:num w:numId="13" w16cid:durableId="530806083">
    <w:abstractNumId w:val="26"/>
  </w:num>
  <w:num w:numId="14" w16cid:durableId="966398589">
    <w:abstractNumId w:val="30"/>
  </w:num>
  <w:num w:numId="15" w16cid:durableId="1771730021">
    <w:abstractNumId w:val="6"/>
  </w:num>
  <w:num w:numId="16" w16cid:durableId="334110621">
    <w:abstractNumId w:val="4"/>
  </w:num>
  <w:num w:numId="17" w16cid:durableId="1428497550">
    <w:abstractNumId w:val="10"/>
  </w:num>
  <w:num w:numId="18" w16cid:durableId="1305425375">
    <w:abstractNumId w:val="23"/>
  </w:num>
  <w:num w:numId="19" w16cid:durableId="1932659842">
    <w:abstractNumId w:val="1"/>
  </w:num>
  <w:num w:numId="20" w16cid:durableId="1661495799">
    <w:abstractNumId w:val="25"/>
  </w:num>
  <w:num w:numId="21" w16cid:durableId="608467359">
    <w:abstractNumId w:val="8"/>
  </w:num>
  <w:num w:numId="22" w16cid:durableId="947736597">
    <w:abstractNumId w:val="28"/>
  </w:num>
  <w:num w:numId="23" w16cid:durableId="1876886409">
    <w:abstractNumId w:val="27"/>
  </w:num>
  <w:num w:numId="24" w16cid:durableId="1147698090">
    <w:abstractNumId w:val="0"/>
  </w:num>
  <w:num w:numId="25" w16cid:durableId="1943299839">
    <w:abstractNumId w:val="7"/>
  </w:num>
  <w:num w:numId="26" w16cid:durableId="765033969">
    <w:abstractNumId w:val="18"/>
  </w:num>
  <w:num w:numId="27" w16cid:durableId="12725755">
    <w:abstractNumId w:val="12"/>
  </w:num>
  <w:num w:numId="28" w16cid:durableId="1293249581">
    <w:abstractNumId w:val="20"/>
  </w:num>
  <w:num w:numId="29" w16cid:durableId="1194154532">
    <w:abstractNumId w:val="21"/>
  </w:num>
  <w:num w:numId="30" w16cid:durableId="1340498845">
    <w:abstractNumId w:val="22"/>
  </w:num>
  <w:num w:numId="31" w16cid:durableId="13036599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C8B"/>
    <w:rsid w:val="000156A6"/>
    <w:rsid w:val="000219C0"/>
    <w:rsid w:val="00022F31"/>
    <w:rsid w:val="00036F97"/>
    <w:rsid w:val="0005674F"/>
    <w:rsid w:val="00085866"/>
    <w:rsid w:val="000E5A01"/>
    <w:rsid w:val="000F1770"/>
    <w:rsid w:val="0010060F"/>
    <w:rsid w:val="00135682"/>
    <w:rsid w:val="0013754A"/>
    <w:rsid w:val="00150025"/>
    <w:rsid w:val="00162A81"/>
    <w:rsid w:val="00175A1D"/>
    <w:rsid w:val="001A1CB8"/>
    <w:rsid w:val="001D5203"/>
    <w:rsid w:val="001F5658"/>
    <w:rsid w:val="00201685"/>
    <w:rsid w:val="002175E8"/>
    <w:rsid w:val="002506B5"/>
    <w:rsid w:val="00251065"/>
    <w:rsid w:val="00276D70"/>
    <w:rsid w:val="00295B37"/>
    <w:rsid w:val="002A0A53"/>
    <w:rsid w:val="002B2213"/>
    <w:rsid w:val="002B3C03"/>
    <w:rsid w:val="002C63E6"/>
    <w:rsid w:val="002C7C59"/>
    <w:rsid w:val="002E3A74"/>
    <w:rsid w:val="0031119B"/>
    <w:rsid w:val="00311909"/>
    <w:rsid w:val="00314911"/>
    <w:rsid w:val="003205F9"/>
    <w:rsid w:val="003210B2"/>
    <w:rsid w:val="00322EC7"/>
    <w:rsid w:val="00336DE5"/>
    <w:rsid w:val="003704C2"/>
    <w:rsid w:val="003B2212"/>
    <w:rsid w:val="003B2CAB"/>
    <w:rsid w:val="003F2042"/>
    <w:rsid w:val="00402506"/>
    <w:rsid w:val="00412ACC"/>
    <w:rsid w:val="0043189A"/>
    <w:rsid w:val="004514A5"/>
    <w:rsid w:val="0045631C"/>
    <w:rsid w:val="00487132"/>
    <w:rsid w:val="004D3D93"/>
    <w:rsid w:val="00501169"/>
    <w:rsid w:val="00511B0A"/>
    <w:rsid w:val="00521A3D"/>
    <w:rsid w:val="00527068"/>
    <w:rsid w:val="005271D3"/>
    <w:rsid w:val="005279DF"/>
    <w:rsid w:val="00576195"/>
    <w:rsid w:val="005964EF"/>
    <w:rsid w:val="005C0819"/>
    <w:rsid w:val="005D40BF"/>
    <w:rsid w:val="005F1048"/>
    <w:rsid w:val="00614FD5"/>
    <w:rsid w:val="00624DFC"/>
    <w:rsid w:val="006570D8"/>
    <w:rsid w:val="00660921"/>
    <w:rsid w:val="006875C4"/>
    <w:rsid w:val="006A7860"/>
    <w:rsid w:val="006B471F"/>
    <w:rsid w:val="006F37D4"/>
    <w:rsid w:val="00721EEC"/>
    <w:rsid w:val="00733270"/>
    <w:rsid w:val="00745F65"/>
    <w:rsid w:val="0077118D"/>
    <w:rsid w:val="007937CB"/>
    <w:rsid w:val="00796B59"/>
    <w:rsid w:val="007D12BB"/>
    <w:rsid w:val="007E6303"/>
    <w:rsid w:val="0081689B"/>
    <w:rsid w:val="00821150"/>
    <w:rsid w:val="008375E1"/>
    <w:rsid w:val="008420F0"/>
    <w:rsid w:val="0084717E"/>
    <w:rsid w:val="0086227C"/>
    <w:rsid w:val="008730F7"/>
    <w:rsid w:val="00883A6B"/>
    <w:rsid w:val="00886F1E"/>
    <w:rsid w:val="008A168F"/>
    <w:rsid w:val="008A7CA4"/>
    <w:rsid w:val="008C7AA0"/>
    <w:rsid w:val="008C7DA0"/>
    <w:rsid w:val="008E6BB0"/>
    <w:rsid w:val="00954F98"/>
    <w:rsid w:val="00984F9C"/>
    <w:rsid w:val="0099193F"/>
    <w:rsid w:val="009922BC"/>
    <w:rsid w:val="009B7CEE"/>
    <w:rsid w:val="009C1F78"/>
    <w:rsid w:val="009C3C8B"/>
    <w:rsid w:val="009F64F1"/>
    <w:rsid w:val="009F70D1"/>
    <w:rsid w:val="00A0587E"/>
    <w:rsid w:val="00A236B9"/>
    <w:rsid w:val="00A32879"/>
    <w:rsid w:val="00A407D2"/>
    <w:rsid w:val="00A44506"/>
    <w:rsid w:val="00A46C9A"/>
    <w:rsid w:val="00A517EF"/>
    <w:rsid w:val="00A54205"/>
    <w:rsid w:val="00A76D48"/>
    <w:rsid w:val="00A904F7"/>
    <w:rsid w:val="00AB1E18"/>
    <w:rsid w:val="00AB20A9"/>
    <w:rsid w:val="00AC185E"/>
    <w:rsid w:val="00AC209F"/>
    <w:rsid w:val="00AC52D5"/>
    <w:rsid w:val="00AC6B59"/>
    <w:rsid w:val="00AD0069"/>
    <w:rsid w:val="00AD3F8E"/>
    <w:rsid w:val="00AE1631"/>
    <w:rsid w:val="00AE4C6D"/>
    <w:rsid w:val="00AE6E60"/>
    <w:rsid w:val="00AF73B7"/>
    <w:rsid w:val="00B13DA5"/>
    <w:rsid w:val="00B221CE"/>
    <w:rsid w:val="00B2632C"/>
    <w:rsid w:val="00B31528"/>
    <w:rsid w:val="00B41293"/>
    <w:rsid w:val="00B5474C"/>
    <w:rsid w:val="00B55DD6"/>
    <w:rsid w:val="00B960AF"/>
    <w:rsid w:val="00C104EA"/>
    <w:rsid w:val="00C16129"/>
    <w:rsid w:val="00C17AEB"/>
    <w:rsid w:val="00C23537"/>
    <w:rsid w:val="00C51EFA"/>
    <w:rsid w:val="00C77A5D"/>
    <w:rsid w:val="00C947C8"/>
    <w:rsid w:val="00C979C1"/>
    <w:rsid w:val="00CC0D69"/>
    <w:rsid w:val="00CC572B"/>
    <w:rsid w:val="00CD2B52"/>
    <w:rsid w:val="00CD3851"/>
    <w:rsid w:val="00CF2E9A"/>
    <w:rsid w:val="00D0128C"/>
    <w:rsid w:val="00D13E4E"/>
    <w:rsid w:val="00D14CCD"/>
    <w:rsid w:val="00D32CFE"/>
    <w:rsid w:val="00D506DE"/>
    <w:rsid w:val="00D532F2"/>
    <w:rsid w:val="00D56CFE"/>
    <w:rsid w:val="00D7114D"/>
    <w:rsid w:val="00D914BE"/>
    <w:rsid w:val="00DB65A2"/>
    <w:rsid w:val="00DB6C1D"/>
    <w:rsid w:val="00DC2FF2"/>
    <w:rsid w:val="00DE1D11"/>
    <w:rsid w:val="00DF7B60"/>
    <w:rsid w:val="00DF7C6A"/>
    <w:rsid w:val="00E2288A"/>
    <w:rsid w:val="00E37263"/>
    <w:rsid w:val="00E44E8E"/>
    <w:rsid w:val="00E64096"/>
    <w:rsid w:val="00E74E4F"/>
    <w:rsid w:val="00E76470"/>
    <w:rsid w:val="00E8638E"/>
    <w:rsid w:val="00E97822"/>
    <w:rsid w:val="00EC5CFA"/>
    <w:rsid w:val="00ED6B0C"/>
    <w:rsid w:val="00EF4AA7"/>
    <w:rsid w:val="00F034EC"/>
    <w:rsid w:val="00F13D5F"/>
    <w:rsid w:val="00F222B8"/>
    <w:rsid w:val="00F2298B"/>
    <w:rsid w:val="00F331CE"/>
    <w:rsid w:val="00F50E08"/>
    <w:rsid w:val="00F515AB"/>
    <w:rsid w:val="00F536CD"/>
    <w:rsid w:val="00F81533"/>
    <w:rsid w:val="00F90E44"/>
    <w:rsid w:val="00F94602"/>
    <w:rsid w:val="00F96E0E"/>
    <w:rsid w:val="00FD78DA"/>
    <w:rsid w:val="00FF3434"/>
    <w:rsid w:val="00FF4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312C0"/>
  <w15:chartTrackingRefBased/>
  <w15:docId w15:val="{22DB799D-A7E3-8B49-8019-8982394C1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C8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298B"/>
    <w:pPr>
      <w:spacing w:line="480" w:lineRule="auto"/>
      <w:contextualSpacing/>
    </w:pPr>
    <w:rPr>
      <w:rFonts w:ascii="Arial" w:eastAsia="Cambria" w:hAnsi="Aria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229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298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2298B"/>
  </w:style>
  <w:style w:type="paragraph" w:styleId="Header">
    <w:name w:val="header"/>
    <w:basedOn w:val="Normal"/>
    <w:link w:val="HeaderChar"/>
    <w:uiPriority w:val="99"/>
    <w:unhideWhenUsed/>
    <w:rsid w:val="00E640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4096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16</Words>
  <Characters>8642</Characters>
  <Application>Microsoft Office Word</Application>
  <DocSecurity>0</DocSecurity>
  <Lines>72</Lines>
  <Paragraphs>20</Paragraphs>
  <ScaleCrop>false</ScaleCrop>
  <Company/>
  <LinksUpToDate>false</LinksUpToDate>
  <CharactersWithSpaces>10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rasheeqa</dc:creator>
  <cp:keywords/>
  <dc:description/>
  <cp:lastModifiedBy>sophiarasheeqa</cp:lastModifiedBy>
  <cp:revision>2</cp:revision>
  <dcterms:created xsi:type="dcterms:W3CDTF">2024-04-17T02:46:00Z</dcterms:created>
  <dcterms:modified xsi:type="dcterms:W3CDTF">2024-04-17T02:46:00Z</dcterms:modified>
</cp:coreProperties>
</file>